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EB5BC" w14:textId="31087A63" w:rsidR="005F413C" w:rsidRPr="006278DE" w:rsidRDefault="00714544" w:rsidP="005F413C">
      <w:pPr>
        <w:tabs>
          <w:tab w:val="left" w:pos="1460"/>
        </w:tabs>
        <w:spacing w:line="265" w:lineRule="exact"/>
        <w:rPr>
          <w:rFonts w:ascii="Times New Roman" w:hAnsi="Times New Roman" w:cs="Times New Roman"/>
          <w:b/>
        </w:rPr>
      </w:pPr>
      <w:r w:rsidRPr="009A56EE">
        <w:rPr>
          <w:rFonts w:ascii="Times New Roman" w:hAnsi="Times New Roman" w:cs="Times New Roman"/>
          <w:b/>
        </w:rPr>
        <w:t>Table S</w:t>
      </w:r>
      <w:r w:rsidR="009A56EE" w:rsidRPr="009A56EE">
        <w:rPr>
          <w:rFonts w:ascii="Times New Roman" w:hAnsi="Times New Roman" w:cs="Times New Roman"/>
          <w:b/>
        </w:rPr>
        <w:t>1</w:t>
      </w:r>
      <w:r w:rsidRPr="009A56EE">
        <w:rPr>
          <w:rFonts w:ascii="Times New Roman" w:hAnsi="Times New Roman" w:cs="Times New Roman"/>
          <w:b/>
        </w:rPr>
        <w:t xml:space="preserve">. </w:t>
      </w:r>
      <w:r w:rsidRPr="00EA0D8D">
        <w:rPr>
          <w:rFonts w:ascii="Times New Roman" w:hAnsi="Times New Roman" w:cs="Times New Roman"/>
          <w:bCs/>
          <w:i/>
          <w:iCs/>
        </w:rPr>
        <w:t>In vitro</w:t>
      </w:r>
      <w:r w:rsidRPr="009A56EE">
        <w:rPr>
          <w:rFonts w:ascii="Times New Roman" w:hAnsi="Times New Roman" w:cs="Times New Roman"/>
          <w:bCs/>
        </w:rPr>
        <w:t xml:space="preserve"> asexual blood-stage activity and cytotoxicity of selected acridones</w:t>
      </w:r>
    </w:p>
    <w:p w14:paraId="0B6ED381" w14:textId="77777777" w:rsidR="006875AD" w:rsidRPr="001001A9" w:rsidRDefault="006875AD" w:rsidP="005F413C">
      <w:pPr>
        <w:tabs>
          <w:tab w:val="left" w:pos="1460"/>
        </w:tabs>
        <w:spacing w:line="265" w:lineRule="exact"/>
        <w:rPr>
          <w:rFonts w:ascii="Arial" w:hAnsi="Arial" w:cs="Arial"/>
          <w:bCs/>
          <w:sz w:val="22"/>
          <w:szCs w:val="22"/>
        </w:rPr>
      </w:pPr>
    </w:p>
    <w:tbl>
      <w:tblPr>
        <w:tblW w:w="81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720"/>
        <w:gridCol w:w="1185"/>
        <w:gridCol w:w="1065"/>
        <w:gridCol w:w="810"/>
        <w:gridCol w:w="1535"/>
      </w:tblGrid>
      <w:tr w:rsidR="00A864D9" w:rsidRPr="004730D3" w14:paraId="4A4CEF8A" w14:textId="77777777" w:rsidTr="00A864D9">
        <w:trPr>
          <w:trHeight w:val="107"/>
        </w:trPr>
        <w:tc>
          <w:tcPr>
            <w:tcW w:w="2785" w:type="dxa"/>
            <w:vMerge w:val="restart"/>
            <w:shd w:val="clear" w:color="auto" w:fill="D9D9D9" w:themeFill="background1" w:themeFillShade="D9"/>
          </w:tcPr>
          <w:p w14:paraId="324744E2" w14:textId="15959060" w:rsidR="00A864D9" w:rsidRPr="004730D3" w:rsidRDefault="00A864D9" w:rsidP="004730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eastAsia="Calibri" w:hAnsi="Times New Roman" w:cs="Times New Roman"/>
                <w:sz w:val="20"/>
                <w:szCs w:val="20"/>
              </w:rPr>
              <w:t>Com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und</w:t>
            </w:r>
            <w:r w:rsidRPr="00473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r w:rsidRPr="004730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730D3">
              <w:rPr>
                <w:rFonts w:ascii="Times New Roman" w:eastAsia="Calibri" w:hAnsi="Times New Roman" w:cs="Times New Roman"/>
                <w:sz w:val="20"/>
                <w:szCs w:val="20"/>
              </w:rPr>
              <w:t>previous publica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</w:tcPr>
          <w:p w14:paraId="732A5B74" w14:textId="1BF1666C" w:rsidR="00A864D9" w:rsidRPr="004730D3" w:rsidRDefault="00A864D9" w:rsidP="004730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eastAsia="Calibri" w:hAnsi="Times New Roman" w:cs="Times New Roman"/>
                <w:sz w:val="20"/>
                <w:szCs w:val="20"/>
              </w:rPr>
              <w:t>Code name</w:t>
            </w:r>
          </w:p>
        </w:tc>
        <w:tc>
          <w:tcPr>
            <w:tcW w:w="4595" w:type="dxa"/>
            <w:gridSpan w:val="4"/>
            <w:shd w:val="clear" w:color="auto" w:fill="D9D9D9" w:themeFill="background1" w:themeFillShade="D9"/>
            <w:vAlign w:val="center"/>
          </w:tcPr>
          <w:p w14:paraId="4958DDBF" w14:textId="713FB15D" w:rsidR="00A864D9" w:rsidRPr="004730D3" w:rsidRDefault="00A864D9" w:rsidP="004730D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 vitro asexual blood-stage activity IC</w:t>
            </w:r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50</w:t>
            </w:r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M</w:t>
            </w:r>
            <w:proofErr w:type="spellEnd"/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  <w:p w14:paraId="7058240D" w14:textId="2605D8BF" w:rsidR="00A864D9" w:rsidRPr="004730D3" w:rsidRDefault="00A864D9" w:rsidP="004730D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s </w:t>
            </w:r>
            <w:r w:rsidRPr="004730D3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. falciparum</w:t>
            </w:r>
          </w:p>
        </w:tc>
      </w:tr>
      <w:tr w:rsidR="00A864D9" w:rsidRPr="004730D3" w14:paraId="6AD1265F" w14:textId="77777777" w:rsidTr="00A864D9">
        <w:trPr>
          <w:trHeight w:val="107"/>
        </w:trPr>
        <w:tc>
          <w:tcPr>
            <w:tcW w:w="2785" w:type="dxa"/>
            <w:vMerge/>
          </w:tcPr>
          <w:p w14:paraId="2DF1A217" w14:textId="1BC4E619" w:rsidR="00A864D9" w:rsidRPr="004730D3" w:rsidRDefault="00A864D9" w:rsidP="004730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9E427C5" w14:textId="3EBAB653" w:rsidR="00A864D9" w:rsidRPr="004730D3" w:rsidRDefault="00A864D9" w:rsidP="004730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D9D9D9" w:themeFill="background1" w:themeFillShade="D9"/>
          </w:tcPr>
          <w:p w14:paraId="30D67B1F" w14:textId="3CF91788" w:rsidR="00A864D9" w:rsidRPr="004730D3" w:rsidRDefault="00A864D9" w:rsidP="004730D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2F3E23D6" w14:textId="3B089F76" w:rsidR="00A864D9" w:rsidRPr="004730D3" w:rsidRDefault="00A864D9" w:rsidP="004730D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Dd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DF19ED5" w14:textId="54DA50A7" w:rsidR="00A864D9" w:rsidRPr="004730D3" w:rsidRDefault="00A864D9" w:rsidP="004730D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7G8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14:paraId="39674645" w14:textId="5654E7E4" w:rsidR="00A864D9" w:rsidRPr="004730D3" w:rsidRDefault="00A864D9" w:rsidP="004730D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Tm90-C2B</w:t>
            </w:r>
          </w:p>
        </w:tc>
      </w:tr>
      <w:tr w:rsidR="00A864D9" w:rsidRPr="004730D3" w14:paraId="7404F17C" w14:textId="67D5861F" w:rsidTr="00A864D9">
        <w:trPr>
          <w:trHeight w:val="39"/>
        </w:trPr>
        <w:tc>
          <w:tcPr>
            <w:tcW w:w="2785" w:type="dxa"/>
          </w:tcPr>
          <w:p w14:paraId="44FDBAE6" w14:textId="2BE25C1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2019)</w:t>
            </w:r>
          </w:p>
        </w:tc>
        <w:tc>
          <w:tcPr>
            <w:tcW w:w="720" w:type="dxa"/>
          </w:tcPr>
          <w:p w14:paraId="54F7F227" w14:textId="30D5EDB2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43</w:t>
            </w:r>
          </w:p>
        </w:tc>
        <w:tc>
          <w:tcPr>
            <w:tcW w:w="1185" w:type="dxa"/>
          </w:tcPr>
          <w:p w14:paraId="0CE224A4" w14:textId="1A0C9012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5" w:type="dxa"/>
          </w:tcPr>
          <w:p w14:paraId="5AA44C84" w14:textId="6EFFC42C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</w:tcPr>
          <w:p w14:paraId="6C1852D8" w14:textId="6515D0A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5" w:type="dxa"/>
          </w:tcPr>
          <w:p w14:paraId="7C2F2213" w14:textId="10F3976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A864D9" w:rsidRPr="004730D3" w14:paraId="7580E569" w14:textId="2F21C160" w:rsidTr="00A864D9">
        <w:trPr>
          <w:trHeight w:val="39"/>
        </w:trPr>
        <w:tc>
          <w:tcPr>
            <w:tcW w:w="2785" w:type="dxa"/>
          </w:tcPr>
          <w:p w14:paraId="44F76077" w14:textId="7476BDB4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2019)</w:t>
            </w:r>
          </w:p>
        </w:tc>
        <w:tc>
          <w:tcPr>
            <w:tcW w:w="720" w:type="dxa"/>
          </w:tcPr>
          <w:p w14:paraId="613C7C09" w14:textId="1B461C4E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49</w:t>
            </w:r>
          </w:p>
        </w:tc>
        <w:tc>
          <w:tcPr>
            <w:tcW w:w="1185" w:type="dxa"/>
          </w:tcPr>
          <w:p w14:paraId="12921BC8" w14:textId="6BB8A311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1065" w:type="dxa"/>
          </w:tcPr>
          <w:p w14:paraId="0A408374" w14:textId="2554AF00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14:paraId="67FFAAAB" w14:textId="3CCA552A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535" w:type="dxa"/>
          </w:tcPr>
          <w:p w14:paraId="56433E6F" w14:textId="3931EEA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A864D9" w:rsidRPr="004730D3" w14:paraId="79DDD059" w14:textId="69772439" w:rsidTr="00A864D9">
        <w:trPr>
          <w:trHeight w:val="134"/>
        </w:trPr>
        <w:tc>
          <w:tcPr>
            <w:tcW w:w="2785" w:type="dxa"/>
            <w:tcBorders>
              <w:bottom w:val="single" w:sz="4" w:space="0" w:color="auto"/>
            </w:tcBorders>
          </w:tcPr>
          <w:p w14:paraId="481239CC" w14:textId="04264132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201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63FAB1" w14:textId="3337D2A0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3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61067FE" w14:textId="7F98059C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E725569" w14:textId="061C2870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438AB0" w14:textId="0148006C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383DDD1" w14:textId="4244D76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A864D9" w:rsidRPr="004730D3" w14:paraId="0C785E55" w14:textId="3FD59969" w:rsidTr="00A864D9">
        <w:trPr>
          <w:trHeight w:val="107"/>
        </w:trPr>
        <w:tc>
          <w:tcPr>
            <w:tcW w:w="2785" w:type="dxa"/>
            <w:tcBorders>
              <w:bottom w:val="single" w:sz="4" w:space="0" w:color="auto"/>
            </w:tcBorders>
          </w:tcPr>
          <w:p w14:paraId="350F3FB6" w14:textId="742A2423" w:rsidR="00A864D9" w:rsidRPr="00B964E7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0BEC08" w14:textId="665A56C0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9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8122DB1" w14:textId="32BEDFD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C6FD456" w14:textId="5F9DF7A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31DCF5" w14:textId="4A326C2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8F66445" w14:textId="5FE3839A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</w:tr>
      <w:tr w:rsidR="00A864D9" w:rsidRPr="004730D3" w14:paraId="2BE6D5FD" w14:textId="28ECE7C6" w:rsidTr="00A864D9">
        <w:trPr>
          <w:trHeight w:val="71"/>
        </w:trPr>
        <w:tc>
          <w:tcPr>
            <w:tcW w:w="2785" w:type="dxa"/>
            <w:tcBorders>
              <w:bottom w:val="single" w:sz="4" w:space="0" w:color="auto"/>
            </w:tcBorders>
          </w:tcPr>
          <w:p w14:paraId="7FB53F7E" w14:textId="6FB31C2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201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D8EF123" w14:textId="1462E0A1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4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C618AC6" w14:textId="40B00BBB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515B7F5" w14:textId="1070563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D3EE64E" w14:textId="40A78F8F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31F105E" w14:textId="773B412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A864D9" w:rsidRPr="004730D3" w14:paraId="6BCAAB42" w14:textId="2965E412" w:rsidTr="00A864D9">
        <w:trPr>
          <w:trHeight w:val="44"/>
        </w:trPr>
        <w:tc>
          <w:tcPr>
            <w:tcW w:w="2785" w:type="dxa"/>
          </w:tcPr>
          <w:p w14:paraId="490F64C5" w14:textId="44F70F69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</w:tcPr>
          <w:p w14:paraId="51AC06DA" w14:textId="751AB2A6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44</w:t>
            </w:r>
          </w:p>
        </w:tc>
        <w:tc>
          <w:tcPr>
            <w:tcW w:w="1185" w:type="dxa"/>
          </w:tcPr>
          <w:p w14:paraId="58A01D40" w14:textId="1C447FDF" w:rsidR="00A864D9" w:rsidRPr="004730D3" w:rsidRDefault="00A864D9" w:rsidP="002267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065" w:type="dxa"/>
          </w:tcPr>
          <w:p w14:paraId="118EF273" w14:textId="3CD8AFF8" w:rsidR="00A864D9" w:rsidRPr="004730D3" w:rsidRDefault="00A864D9" w:rsidP="002267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810" w:type="dxa"/>
          </w:tcPr>
          <w:p w14:paraId="33F7E338" w14:textId="6C65FD88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162E7B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35" w:type="dxa"/>
          </w:tcPr>
          <w:p w14:paraId="423F45E6" w14:textId="4AD16D3D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A864D9" w:rsidRPr="004730D3" w14:paraId="27819626" w14:textId="1382DA7F" w:rsidTr="00A864D9">
        <w:trPr>
          <w:trHeight w:val="39"/>
        </w:trPr>
        <w:tc>
          <w:tcPr>
            <w:tcW w:w="2785" w:type="dxa"/>
          </w:tcPr>
          <w:p w14:paraId="1BD773AF" w14:textId="6D3F7A0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</w:tcPr>
          <w:p w14:paraId="5918F398" w14:textId="2F7BDBEA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11</w:t>
            </w:r>
          </w:p>
        </w:tc>
        <w:tc>
          <w:tcPr>
            <w:tcW w:w="1185" w:type="dxa"/>
          </w:tcPr>
          <w:p w14:paraId="6DEFD89A" w14:textId="3DB07D2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65" w:type="dxa"/>
          </w:tcPr>
          <w:p w14:paraId="25557B37" w14:textId="36BDC5D0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10" w:type="dxa"/>
          </w:tcPr>
          <w:p w14:paraId="5B64BCC7" w14:textId="295AA072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35" w:type="dxa"/>
          </w:tcPr>
          <w:p w14:paraId="3757DE33" w14:textId="14C9EDC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A864D9" w:rsidRPr="004730D3" w14:paraId="4CAE3468" w14:textId="4097B520" w:rsidTr="00A864D9">
        <w:trPr>
          <w:trHeight w:val="161"/>
        </w:trPr>
        <w:tc>
          <w:tcPr>
            <w:tcW w:w="2785" w:type="dxa"/>
          </w:tcPr>
          <w:p w14:paraId="4C0F7443" w14:textId="4C2C56CB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7EBFE38" w14:textId="765D453B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226</w:t>
            </w:r>
          </w:p>
        </w:tc>
        <w:tc>
          <w:tcPr>
            <w:tcW w:w="1185" w:type="dxa"/>
          </w:tcPr>
          <w:p w14:paraId="05EDEB89" w14:textId="3CBED050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74</w:t>
            </w:r>
          </w:p>
        </w:tc>
        <w:tc>
          <w:tcPr>
            <w:tcW w:w="1065" w:type="dxa"/>
          </w:tcPr>
          <w:p w14:paraId="1371A989" w14:textId="373A691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42</w:t>
            </w:r>
          </w:p>
        </w:tc>
        <w:tc>
          <w:tcPr>
            <w:tcW w:w="810" w:type="dxa"/>
          </w:tcPr>
          <w:p w14:paraId="0A819A2E" w14:textId="1DC61A64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</w:tcPr>
          <w:p w14:paraId="29048D09" w14:textId="53EF2626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A864D9" w:rsidRPr="004730D3" w14:paraId="30DDD6B5" w14:textId="5330C47A" w:rsidTr="00A864D9">
        <w:trPr>
          <w:trHeight w:val="116"/>
        </w:trPr>
        <w:tc>
          <w:tcPr>
            <w:tcW w:w="2785" w:type="dxa"/>
          </w:tcPr>
          <w:p w14:paraId="7904EE6B" w14:textId="55058CF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D3B65D2" w14:textId="10560063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225</w:t>
            </w:r>
          </w:p>
        </w:tc>
        <w:tc>
          <w:tcPr>
            <w:tcW w:w="1185" w:type="dxa"/>
          </w:tcPr>
          <w:p w14:paraId="69DDB461" w14:textId="408D276F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162E7BE1">
              <w:rPr>
                <w:rFonts w:ascii="Times New Roman" w:hAnsi="Times New Roman" w:cs="Times New Roman"/>
                <w:sz w:val="20"/>
                <w:szCs w:val="20"/>
              </w:rPr>
              <w:t>0.00005</w:t>
            </w:r>
          </w:p>
        </w:tc>
        <w:tc>
          <w:tcPr>
            <w:tcW w:w="1065" w:type="dxa"/>
          </w:tcPr>
          <w:p w14:paraId="795DCE91" w14:textId="38A1222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162E7BE1">
              <w:rPr>
                <w:rFonts w:ascii="Times New Roman" w:hAnsi="Times New Roman" w:cs="Times New Roman"/>
                <w:sz w:val="20"/>
                <w:szCs w:val="20"/>
              </w:rPr>
              <w:t>0.000029</w:t>
            </w:r>
          </w:p>
        </w:tc>
        <w:tc>
          <w:tcPr>
            <w:tcW w:w="810" w:type="dxa"/>
          </w:tcPr>
          <w:p w14:paraId="1ECA8F02" w14:textId="47D0B69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</w:tcPr>
          <w:p w14:paraId="5BDCFCCB" w14:textId="2CFAAF48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00A864D9" w:rsidRPr="004730D3" w14:paraId="03C2E696" w14:textId="2468FDAD" w:rsidTr="00A864D9">
        <w:trPr>
          <w:trHeight w:val="89"/>
        </w:trPr>
        <w:tc>
          <w:tcPr>
            <w:tcW w:w="2785" w:type="dxa"/>
            <w:tcBorders>
              <w:bottom w:val="single" w:sz="4" w:space="0" w:color="auto"/>
            </w:tcBorders>
          </w:tcPr>
          <w:p w14:paraId="7CC6B679" w14:textId="76AF32E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169F531" w14:textId="4F6318F6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6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D390446" w14:textId="27C17BF2" w:rsidR="00A864D9" w:rsidRPr="004730D3" w:rsidRDefault="00A864D9" w:rsidP="002267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4F65CC78" w14:textId="44BCBFF1" w:rsidR="00A864D9" w:rsidRPr="004730D3" w:rsidRDefault="00A864D9" w:rsidP="002267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61E5AC" w14:textId="181C4FE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E9D38EB" w14:textId="1132121C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A864D9" w:rsidRPr="004730D3" w14:paraId="4B6798C4" w14:textId="15B3664B" w:rsidTr="00A864D9">
        <w:trPr>
          <w:trHeight w:val="53"/>
        </w:trPr>
        <w:tc>
          <w:tcPr>
            <w:tcW w:w="2785" w:type="dxa"/>
          </w:tcPr>
          <w:p w14:paraId="0813D633" w14:textId="0D486B24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</w:tcPr>
          <w:p w14:paraId="6714C0B0" w14:textId="76628EAD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65</w:t>
            </w:r>
          </w:p>
        </w:tc>
        <w:tc>
          <w:tcPr>
            <w:tcW w:w="1185" w:type="dxa"/>
          </w:tcPr>
          <w:p w14:paraId="4D3E49B4" w14:textId="3E087CA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65" w:type="dxa"/>
          </w:tcPr>
          <w:p w14:paraId="699E6437" w14:textId="66A40689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</w:tcPr>
          <w:p w14:paraId="7C778C69" w14:textId="3D9BA21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35" w:type="dxa"/>
          </w:tcPr>
          <w:p w14:paraId="52C2E3D0" w14:textId="16A7256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A864D9" w:rsidRPr="004730D3" w14:paraId="2EE70443" w14:textId="18DCF746" w:rsidTr="00A864D9">
        <w:trPr>
          <w:trHeight w:val="39"/>
        </w:trPr>
        <w:tc>
          <w:tcPr>
            <w:tcW w:w="2785" w:type="dxa"/>
          </w:tcPr>
          <w:p w14:paraId="745F8FE0" w14:textId="5D98234A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</w:tcPr>
          <w:p w14:paraId="111F81F5" w14:textId="49CC1D33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57</w:t>
            </w:r>
          </w:p>
        </w:tc>
        <w:tc>
          <w:tcPr>
            <w:tcW w:w="1185" w:type="dxa"/>
          </w:tcPr>
          <w:p w14:paraId="47406EE7" w14:textId="36890678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5" w:type="dxa"/>
          </w:tcPr>
          <w:p w14:paraId="0DEB7B66" w14:textId="41C9F45F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10" w:type="dxa"/>
          </w:tcPr>
          <w:p w14:paraId="1DE9B114" w14:textId="7BB0C4FD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35" w:type="dxa"/>
          </w:tcPr>
          <w:p w14:paraId="293B0882" w14:textId="47820E01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864D9" w:rsidRPr="004730D3" w14:paraId="1FD87A94" w14:textId="58B6C55C" w:rsidTr="00A864D9">
        <w:trPr>
          <w:trHeight w:val="39"/>
        </w:trPr>
        <w:tc>
          <w:tcPr>
            <w:tcW w:w="2785" w:type="dxa"/>
          </w:tcPr>
          <w:p w14:paraId="6E65DE5A" w14:textId="6CB25B2B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</w:tcPr>
          <w:p w14:paraId="5510151C" w14:textId="4C0E1E92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56</w:t>
            </w:r>
          </w:p>
        </w:tc>
        <w:tc>
          <w:tcPr>
            <w:tcW w:w="1185" w:type="dxa"/>
          </w:tcPr>
          <w:p w14:paraId="4E448573" w14:textId="54B7AF1D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65" w:type="dxa"/>
          </w:tcPr>
          <w:p w14:paraId="35C05EAD" w14:textId="25C5D0D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10" w:type="dxa"/>
          </w:tcPr>
          <w:p w14:paraId="2FFCDAC8" w14:textId="30E991C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35" w:type="dxa"/>
          </w:tcPr>
          <w:p w14:paraId="1261EC85" w14:textId="0B89AE86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864D9" w:rsidRPr="004730D3" w14:paraId="0B043DB2" w14:textId="7C8E217D" w:rsidTr="00A864D9">
        <w:trPr>
          <w:trHeight w:val="39"/>
        </w:trPr>
        <w:tc>
          <w:tcPr>
            <w:tcW w:w="2785" w:type="dxa"/>
          </w:tcPr>
          <w:p w14:paraId="1F455CB1" w14:textId="3E6EAE12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Kanchar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.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et al, 2020)</w:t>
            </w:r>
          </w:p>
        </w:tc>
        <w:tc>
          <w:tcPr>
            <w:tcW w:w="720" w:type="dxa"/>
          </w:tcPr>
          <w:p w14:paraId="605C6C8B" w14:textId="5EC42B90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26</w:t>
            </w:r>
          </w:p>
        </w:tc>
        <w:tc>
          <w:tcPr>
            <w:tcW w:w="1185" w:type="dxa"/>
          </w:tcPr>
          <w:p w14:paraId="73929C11" w14:textId="26C82641" w:rsidR="00A864D9" w:rsidRPr="004730D3" w:rsidRDefault="00A864D9" w:rsidP="002267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5" w:type="dxa"/>
          </w:tcPr>
          <w:p w14:paraId="5A7A3CA6" w14:textId="67705783" w:rsidR="00A864D9" w:rsidRPr="004730D3" w:rsidRDefault="00A864D9" w:rsidP="0022672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10" w:type="dxa"/>
          </w:tcPr>
          <w:p w14:paraId="1E758B8A" w14:textId="5BDA3CD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35" w:type="dxa"/>
          </w:tcPr>
          <w:p w14:paraId="3E19DA14" w14:textId="5E5DE949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A864D9" w:rsidRPr="004730D3" w14:paraId="028BCC06" w14:textId="02514895" w:rsidTr="00A864D9">
        <w:trPr>
          <w:trHeight w:val="39"/>
        </w:trPr>
        <w:tc>
          <w:tcPr>
            <w:tcW w:w="2785" w:type="dxa"/>
          </w:tcPr>
          <w:p w14:paraId="30E5991B" w14:textId="2798715F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CBF8DC9" w14:textId="797674CB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215</w:t>
            </w:r>
          </w:p>
        </w:tc>
        <w:tc>
          <w:tcPr>
            <w:tcW w:w="1185" w:type="dxa"/>
          </w:tcPr>
          <w:p w14:paraId="2B60735D" w14:textId="6A0F4EF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162E7BE1">
              <w:rPr>
                <w:rFonts w:ascii="Times New Roman" w:hAnsi="Times New Roman" w:cs="Times New Roman"/>
                <w:sz w:val="20"/>
                <w:szCs w:val="20"/>
              </w:rPr>
              <w:t>0.000041</w:t>
            </w:r>
          </w:p>
        </w:tc>
        <w:tc>
          <w:tcPr>
            <w:tcW w:w="1065" w:type="dxa"/>
          </w:tcPr>
          <w:p w14:paraId="2E3675E0" w14:textId="4A13A84D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10" w:type="dxa"/>
          </w:tcPr>
          <w:p w14:paraId="7A54E9F7" w14:textId="6F2C5BD9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</w:tcPr>
          <w:p w14:paraId="49692F6B" w14:textId="13CC97C9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A864D9" w:rsidRPr="004730D3" w14:paraId="1F5AF658" w14:textId="3585231F" w:rsidTr="00A864D9">
        <w:trPr>
          <w:trHeight w:val="39"/>
        </w:trPr>
        <w:tc>
          <w:tcPr>
            <w:tcW w:w="2785" w:type="dxa"/>
          </w:tcPr>
          <w:p w14:paraId="7C33E9FF" w14:textId="68E5F5CA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81EBA73" w14:textId="0F6C3BCF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183</w:t>
            </w:r>
          </w:p>
        </w:tc>
        <w:tc>
          <w:tcPr>
            <w:tcW w:w="1185" w:type="dxa"/>
          </w:tcPr>
          <w:p w14:paraId="0400C5CA" w14:textId="463F29B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1065" w:type="dxa"/>
          </w:tcPr>
          <w:p w14:paraId="2CB08D28" w14:textId="002F8608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810" w:type="dxa"/>
          </w:tcPr>
          <w:p w14:paraId="0C2408E8" w14:textId="3A3597C1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</w:tcPr>
          <w:p w14:paraId="1B473B13" w14:textId="350B9F7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A864D9" w:rsidRPr="004730D3" w14:paraId="4FEE03D1" w14:textId="76CA576C" w:rsidTr="00A864D9">
        <w:trPr>
          <w:trHeight w:val="39"/>
        </w:trPr>
        <w:tc>
          <w:tcPr>
            <w:tcW w:w="2785" w:type="dxa"/>
          </w:tcPr>
          <w:p w14:paraId="431A354E" w14:textId="5168729B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FA94E1B" w14:textId="011B2752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216</w:t>
            </w:r>
          </w:p>
        </w:tc>
        <w:tc>
          <w:tcPr>
            <w:tcW w:w="1185" w:type="dxa"/>
          </w:tcPr>
          <w:p w14:paraId="619400FA" w14:textId="0C9BCE56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0029</w:t>
            </w:r>
          </w:p>
        </w:tc>
        <w:tc>
          <w:tcPr>
            <w:tcW w:w="1065" w:type="dxa"/>
          </w:tcPr>
          <w:p w14:paraId="05F664F8" w14:textId="2DCF739E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10" w:type="dxa"/>
          </w:tcPr>
          <w:p w14:paraId="588C3205" w14:textId="0A933687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</w:tcPr>
          <w:p w14:paraId="45E5BFD3" w14:textId="4C9F84C3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A864D9" w:rsidRPr="004730D3" w14:paraId="1D467E09" w14:textId="5721BB29" w:rsidTr="00A864D9">
        <w:trPr>
          <w:trHeight w:val="39"/>
        </w:trPr>
        <w:tc>
          <w:tcPr>
            <w:tcW w:w="2785" w:type="dxa"/>
            <w:tcBorders>
              <w:bottom w:val="single" w:sz="4" w:space="0" w:color="auto"/>
            </w:tcBorders>
          </w:tcPr>
          <w:p w14:paraId="2A0EDBF4" w14:textId="557EDC61" w:rsidR="00A864D9" w:rsidRPr="00B964E7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9154BC1" w14:textId="7358E525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204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F0E4FCB" w14:textId="50477A21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1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3180181" w14:textId="6125295D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00004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FE74ED" w14:textId="07198CF0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23E5C50" w14:textId="7A40773A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A864D9" w:rsidRPr="004730D3" w14:paraId="2671CE85" w14:textId="17374384" w:rsidTr="00A864D9">
        <w:trPr>
          <w:trHeight w:val="39"/>
        </w:trPr>
        <w:tc>
          <w:tcPr>
            <w:tcW w:w="2785" w:type="dxa"/>
          </w:tcPr>
          <w:p w14:paraId="329B0734" w14:textId="68FD9634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Dodean</w:t>
            </w:r>
            <w:proofErr w:type="spellEnd"/>
            <w:r w:rsidRPr="002C7E7E">
              <w:rPr>
                <w:rFonts w:ascii="Times New Roman" w:hAnsi="Times New Roman" w:cs="Times New Roman"/>
                <w:sz w:val="20"/>
                <w:szCs w:val="20"/>
              </w:rPr>
              <w:t>, R.A.,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964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45DE4CE" w14:textId="715A2326" w:rsidR="00A864D9" w:rsidRPr="008F3F9B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F3F9B">
              <w:rPr>
                <w:rFonts w:ascii="Times New Roman" w:hAnsi="Times New Roman" w:cs="Times New Roman"/>
                <w:sz w:val="20"/>
                <w:szCs w:val="20"/>
              </w:rPr>
              <w:t>T229</w:t>
            </w:r>
          </w:p>
        </w:tc>
        <w:tc>
          <w:tcPr>
            <w:tcW w:w="1185" w:type="dxa"/>
          </w:tcPr>
          <w:p w14:paraId="7FE0B77C" w14:textId="3E862F7D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065" w:type="dxa"/>
          </w:tcPr>
          <w:p w14:paraId="6AEC1232" w14:textId="5D3FA1BC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10" w:type="dxa"/>
          </w:tcPr>
          <w:p w14:paraId="7D82F5A2" w14:textId="6D2C8EE6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535" w:type="dxa"/>
          </w:tcPr>
          <w:p w14:paraId="20D34C83" w14:textId="6172F315" w:rsidR="00A864D9" w:rsidRPr="004730D3" w:rsidRDefault="00A864D9" w:rsidP="00226721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30D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</w:tbl>
    <w:p w14:paraId="2AC01976" w14:textId="77777777" w:rsidR="002C7E7E" w:rsidRDefault="00EF2740" w:rsidP="00226721">
      <w:pPr>
        <w:pStyle w:val="FETableFootnote"/>
        <w:spacing w:after="0" w:line="360" w:lineRule="auto"/>
        <w:rPr>
          <w:rFonts w:ascii="Times New Roman" w:hAnsi="Times New Roman"/>
          <w:sz w:val="18"/>
          <w:szCs w:val="18"/>
        </w:rPr>
      </w:pPr>
      <w:r w:rsidRPr="002C7E7E">
        <w:rPr>
          <w:rFonts w:ascii="Times New Roman" w:hAnsi="Times New Roman"/>
          <w:sz w:val="18"/>
          <w:szCs w:val="18"/>
          <w:vertAlign w:val="superscript"/>
        </w:rPr>
        <w:t>a</w:t>
      </w:r>
      <w:r w:rsidRPr="002C7E7E">
        <w:rPr>
          <w:rFonts w:ascii="Times New Roman" w:hAnsi="Times New Roman"/>
          <w:sz w:val="18"/>
          <w:szCs w:val="18"/>
        </w:rPr>
        <w:t>IC</w:t>
      </w:r>
      <w:r w:rsidRPr="002C7E7E">
        <w:rPr>
          <w:rFonts w:ascii="Times New Roman" w:hAnsi="Times New Roman"/>
          <w:sz w:val="18"/>
          <w:szCs w:val="18"/>
          <w:vertAlign w:val="subscript"/>
        </w:rPr>
        <w:t>50</w:t>
      </w:r>
      <w:r w:rsidRPr="002C7E7E">
        <w:rPr>
          <w:rFonts w:ascii="Times New Roman" w:hAnsi="Times New Roman"/>
          <w:sz w:val="18"/>
          <w:szCs w:val="18"/>
        </w:rPr>
        <w:t xml:space="preserve"> values are the average of at least three determinations, each carried out in triplicate (±10%); D6, </w:t>
      </w:r>
      <w:r w:rsidRPr="002C7E7E">
        <w:rPr>
          <w:rFonts w:ascii="Times New Roman" w:hAnsi="Times New Roman"/>
          <w:i/>
          <w:iCs/>
          <w:sz w:val="18"/>
          <w:szCs w:val="18"/>
        </w:rPr>
        <w:t>P. falciparum</w:t>
      </w:r>
      <w:r w:rsidRPr="002C7E7E">
        <w:rPr>
          <w:rFonts w:ascii="Times New Roman" w:hAnsi="Times New Roman"/>
          <w:sz w:val="18"/>
          <w:szCs w:val="18"/>
        </w:rPr>
        <w:t xml:space="preserve"> CQ-sensitive strain; Dd2, MDR </w:t>
      </w:r>
      <w:r w:rsidRPr="002C7E7E">
        <w:rPr>
          <w:rFonts w:ascii="Times New Roman" w:hAnsi="Times New Roman"/>
          <w:i/>
          <w:iCs/>
          <w:sz w:val="18"/>
          <w:szCs w:val="18"/>
        </w:rPr>
        <w:t>P. falciparum</w:t>
      </w:r>
      <w:r w:rsidRPr="002C7E7E">
        <w:rPr>
          <w:rFonts w:ascii="Times New Roman" w:hAnsi="Times New Roman"/>
          <w:sz w:val="18"/>
          <w:szCs w:val="18"/>
        </w:rPr>
        <w:t xml:space="preserve"> strain with Old World genetic background; </w:t>
      </w:r>
      <w:r w:rsidR="004730D3" w:rsidRPr="002C7E7E">
        <w:rPr>
          <w:rFonts w:ascii="Times New Roman" w:hAnsi="Times New Roman"/>
          <w:sz w:val="18"/>
          <w:szCs w:val="18"/>
        </w:rPr>
        <w:t xml:space="preserve">7G8, MDR P. falciparum strain with New World genetic background; </w:t>
      </w:r>
      <w:r w:rsidRPr="002C7E7E">
        <w:rPr>
          <w:rFonts w:ascii="Times New Roman" w:hAnsi="Times New Roman"/>
          <w:sz w:val="18"/>
          <w:szCs w:val="18"/>
        </w:rPr>
        <w:t xml:space="preserve">Tm90-C2B, MDR </w:t>
      </w:r>
      <w:r w:rsidRPr="002C7E7E">
        <w:rPr>
          <w:rFonts w:ascii="Times New Roman" w:hAnsi="Times New Roman"/>
          <w:i/>
          <w:iCs/>
          <w:sz w:val="18"/>
          <w:szCs w:val="18"/>
        </w:rPr>
        <w:t>P. falciparum</w:t>
      </w:r>
      <w:r w:rsidRPr="002C7E7E">
        <w:rPr>
          <w:rFonts w:ascii="Times New Roman" w:hAnsi="Times New Roman"/>
          <w:sz w:val="18"/>
          <w:szCs w:val="18"/>
        </w:rPr>
        <w:t xml:space="preserve"> clinical isolate-ATV-resistant; ND, not determined.</w:t>
      </w:r>
      <w:r w:rsidR="002C7E7E" w:rsidRPr="002C7E7E">
        <w:rPr>
          <w:rFonts w:ascii="Times New Roman" w:hAnsi="Times New Roman"/>
          <w:sz w:val="18"/>
          <w:szCs w:val="18"/>
        </w:rPr>
        <w:t xml:space="preserve"> </w:t>
      </w:r>
    </w:p>
    <w:p w14:paraId="140F7587" w14:textId="1289B808" w:rsidR="002C7E7E" w:rsidRPr="002C7E7E" w:rsidRDefault="00AA01BA" w:rsidP="00226721">
      <w:pPr>
        <w:pStyle w:val="FETableFootnote"/>
        <w:spacing w:line="360" w:lineRule="auto"/>
        <w:rPr>
          <w:rFonts w:ascii="Times New Roman" w:hAnsi="Times New Roman"/>
          <w:noProof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**</w:t>
      </w:r>
      <w:r w:rsidR="002C7E7E" w:rsidRPr="002C7E7E">
        <w:rPr>
          <w:rFonts w:ascii="Times New Roman" w:hAnsi="Times New Roman"/>
          <w:b/>
          <w:bCs/>
          <w:sz w:val="18"/>
          <w:szCs w:val="18"/>
        </w:rPr>
        <w:t>References:</w:t>
      </w:r>
      <w:r w:rsidR="002C7E7E" w:rsidRPr="002C7E7E">
        <w:rPr>
          <w:rFonts w:ascii="Times New Roman" w:hAnsi="Times New Roman"/>
          <w:sz w:val="18"/>
          <w:szCs w:val="18"/>
        </w:rPr>
        <w:t xml:space="preserve"> </w:t>
      </w:r>
      <w:r w:rsidR="002C7E7E" w:rsidRPr="002C7E7E">
        <w:rPr>
          <w:rFonts w:ascii="Times New Roman" w:hAnsi="Times New Roman"/>
          <w:noProof/>
          <w:sz w:val="18"/>
          <w:szCs w:val="18"/>
        </w:rPr>
        <w:t xml:space="preserve">Dodean, R.A., et al., </w:t>
      </w:r>
      <w:r w:rsidR="002C7E7E" w:rsidRPr="002C7E7E">
        <w:rPr>
          <w:rFonts w:ascii="Times New Roman" w:hAnsi="Times New Roman"/>
          <w:i/>
          <w:noProof/>
          <w:sz w:val="18"/>
          <w:szCs w:val="18"/>
        </w:rPr>
        <w:t>Discovery and Structural Optimization of Acridones as Broad-Spectrum Antimalarials.</w:t>
      </w:r>
      <w:r w:rsidR="002C7E7E" w:rsidRPr="002C7E7E">
        <w:rPr>
          <w:rFonts w:ascii="Times New Roman" w:hAnsi="Times New Roman"/>
          <w:noProof/>
          <w:sz w:val="18"/>
          <w:szCs w:val="18"/>
        </w:rPr>
        <w:t xml:space="preserve"> J Med Chem, 2019. </w:t>
      </w:r>
      <w:r w:rsidR="002C7E7E" w:rsidRPr="002C7E7E">
        <w:rPr>
          <w:rFonts w:ascii="Times New Roman" w:hAnsi="Times New Roman"/>
          <w:b/>
          <w:noProof/>
          <w:sz w:val="18"/>
          <w:szCs w:val="18"/>
        </w:rPr>
        <w:t>62</w:t>
      </w:r>
      <w:r w:rsidR="002C7E7E" w:rsidRPr="002C7E7E">
        <w:rPr>
          <w:rFonts w:ascii="Times New Roman" w:hAnsi="Times New Roman"/>
          <w:noProof/>
          <w:sz w:val="18"/>
          <w:szCs w:val="18"/>
        </w:rPr>
        <w:t xml:space="preserve">(7): p. 3475-3502; Dodean, R.A., et al., </w:t>
      </w:r>
      <w:r w:rsidR="002C7E7E" w:rsidRPr="002C7E7E">
        <w:rPr>
          <w:rFonts w:ascii="Times New Roman" w:hAnsi="Times New Roman"/>
          <w:i/>
          <w:noProof/>
          <w:sz w:val="18"/>
          <w:szCs w:val="18"/>
        </w:rPr>
        <w:t>Development of Next-Generation Antimalarial Acridones with Radical Cure Potential.</w:t>
      </w:r>
      <w:r w:rsidR="002C7E7E" w:rsidRPr="002C7E7E">
        <w:rPr>
          <w:rFonts w:ascii="Times New Roman" w:hAnsi="Times New Roman"/>
          <w:noProof/>
          <w:sz w:val="18"/>
          <w:szCs w:val="18"/>
        </w:rPr>
        <w:t xml:space="preserve"> J Med Chem, 2025. </w:t>
      </w:r>
      <w:r w:rsidR="002C7E7E" w:rsidRPr="002C7E7E">
        <w:rPr>
          <w:rFonts w:ascii="Times New Roman" w:hAnsi="Times New Roman"/>
          <w:b/>
          <w:noProof/>
          <w:sz w:val="18"/>
          <w:szCs w:val="18"/>
        </w:rPr>
        <w:t>68</w:t>
      </w:r>
      <w:r w:rsidR="002C7E7E" w:rsidRPr="002C7E7E">
        <w:rPr>
          <w:rFonts w:ascii="Times New Roman" w:hAnsi="Times New Roman"/>
          <w:noProof/>
          <w:sz w:val="18"/>
          <w:szCs w:val="18"/>
        </w:rPr>
        <w:t xml:space="preserve">(8): p. 8817-8840; Kancharla, P., et al., </w:t>
      </w:r>
      <w:r w:rsidR="002C7E7E" w:rsidRPr="002C7E7E">
        <w:rPr>
          <w:rFonts w:ascii="Times New Roman" w:hAnsi="Times New Roman"/>
          <w:i/>
          <w:noProof/>
          <w:sz w:val="18"/>
          <w:szCs w:val="18"/>
        </w:rPr>
        <w:t>Lead Optimization of Second-Generation Acridones as Broad-Spectrum Antimalarials.</w:t>
      </w:r>
      <w:r w:rsidR="002C7E7E" w:rsidRPr="002C7E7E">
        <w:rPr>
          <w:rFonts w:ascii="Times New Roman" w:hAnsi="Times New Roman"/>
          <w:noProof/>
          <w:sz w:val="18"/>
          <w:szCs w:val="18"/>
        </w:rPr>
        <w:t xml:space="preserve"> J Med Chem, 2020. </w:t>
      </w:r>
      <w:r w:rsidR="002C7E7E" w:rsidRPr="002C7E7E">
        <w:rPr>
          <w:rFonts w:ascii="Times New Roman" w:hAnsi="Times New Roman"/>
          <w:b/>
          <w:noProof/>
          <w:sz w:val="18"/>
          <w:szCs w:val="18"/>
        </w:rPr>
        <w:t>63</w:t>
      </w:r>
      <w:r w:rsidR="002C7E7E" w:rsidRPr="002C7E7E">
        <w:rPr>
          <w:rFonts w:ascii="Times New Roman" w:hAnsi="Times New Roman"/>
          <w:noProof/>
          <w:sz w:val="18"/>
          <w:szCs w:val="18"/>
        </w:rPr>
        <w:t>(11): p. 6179-6202.</w:t>
      </w:r>
    </w:p>
    <w:p w14:paraId="78A2024C" w14:textId="7880C295" w:rsidR="00DF4A7D" w:rsidRDefault="00DF4A7D"/>
    <w:p w14:paraId="1DFBD899" w14:textId="01002139" w:rsidR="006278DE" w:rsidRPr="006278DE" w:rsidRDefault="006278DE" w:rsidP="006278DE">
      <w:pPr>
        <w:pStyle w:val="VDTableTitle"/>
        <w:spacing w:after="0" w:line="240" w:lineRule="auto"/>
        <w:rPr>
          <w:rFonts w:ascii="Times New Roman" w:hAnsi="Times New Roman"/>
          <w:b/>
          <w:bCs/>
          <w:sz w:val="22"/>
          <w:szCs w:val="22"/>
        </w:rPr>
      </w:pPr>
      <w:r w:rsidRPr="009A56EE">
        <w:rPr>
          <w:rFonts w:ascii="Times New Roman" w:hAnsi="Times New Roman"/>
          <w:b/>
          <w:bCs/>
          <w:sz w:val="22"/>
          <w:szCs w:val="22"/>
        </w:rPr>
        <w:lastRenderedPageBreak/>
        <w:t>Table S</w:t>
      </w:r>
      <w:r w:rsidR="009A56EE" w:rsidRPr="009A56EE">
        <w:rPr>
          <w:rFonts w:ascii="Times New Roman" w:hAnsi="Times New Roman"/>
          <w:b/>
          <w:bCs/>
          <w:sz w:val="22"/>
          <w:szCs w:val="22"/>
        </w:rPr>
        <w:t>2</w:t>
      </w:r>
      <w:r w:rsidRPr="009A56EE">
        <w:rPr>
          <w:rFonts w:ascii="Times New Roman" w:hAnsi="Times New Roman"/>
          <w:b/>
          <w:bCs/>
          <w:sz w:val="22"/>
          <w:szCs w:val="22"/>
        </w:rPr>
        <w:t>.</w:t>
      </w:r>
      <w:r w:rsidRPr="006278DE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9A56EE">
        <w:rPr>
          <w:rFonts w:ascii="Times New Roman" w:hAnsi="Times New Roman"/>
          <w:sz w:val="22"/>
          <w:szCs w:val="22"/>
        </w:rPr>
        <w:t xml:space="preserve">Key PK </w:t>
      </w:r>
      <w:r w:rsidR="0005258F">
        <w:rPr>
          <w:rFonts w:ascii="Times New Roman" w:hAnsi="Times New Roman"/>
          <w:sz w:val="22"/>
          <w:szCs w:val="22"/>
        </w:rPr>
        <w:t>p</w:t>
      </w:r>
      <w:r w:rsidRPr="009A56EE">
        <w:rPr>
          <w:rFonts w:ascii="Times New Roman" w:hAnsi="Times New Roman"/>
          <w:sz w:val="22"/>
          <w:szCs w:val="22"/>
        </w:rPr>
        <w:t xml:space="preserve">arameters in </w:t>
      </w:r>
      <w:r w:rsidR="0005258F">
        <w:rPr>
          <w:rFonts w:ascii="Times New Roman" w:hAnsi="Times New Roman"/>
          <w:sz w:val="22"/>
          <w:szCs w:val="22"/>
        </w:rPr>
        <w:t>p</w:t>
      </w:r>
      <w:r w:rsidRPr="009A56EE">
        <w:rPr>
          <w:rFonts w:ascii="Times New Roman" w:hAnsi="Times New Roman"/>
          <w:sz w:val="22"/>
          <w:szCs w:val="22"/>
        </w:rPr>
        <w:t xml:space="preserve">lasma following </w:t>
      </w:r>
      <w:r w:rsidR="0005258F">
        <w:rPr>
          <w:rFonts w:ascii="Times New Roman" w:hAnsi="Times New Roman"/>
          <w:sz w:val="22"/>
          <w:szCs w:val="22"/>
        </w:rPr>
        <w:t>s</w:t>
      </w:r>
      <w:r w:rsidRPr="009A56EE">
        <w:rPr>
          <w:rFonts w:ascii="Times New Roman" w:hAnsi="Times New Roman"/>
          <w:sz w:val="22"/>
          <w:szCs w:val="22"/>
        </w:rPr>
        <w:t xml:space="preserve">ingle </w:t>
      </w:r>
      <w:r w:rsidR="0005258F">
        <w:rPr>
          <w:rFonts w:ascii="Times New Roman" w:hAnsi="Times New Roman"/>
          <w:sz w:val="22"/>
          <w:szCs w:val="22"/>
        </w:rPr>
        <w:t>o</w:t>
      </w:r>
      <w:r w:rsidRPr="009A56EE">
        <w:rPr>
          <w:rFonts w:ascii="Times New Roman" w:hAnsi="Times New Roman"/>
          <w:sz w:val="22"/>
          <w:szCs w:val="22"/>
        </w:rPr>
        <w:t xml:space="preserve">ral </w:t>
      </w:r>
      <w:r w:rsidR="0005258F">
        <w:rPr>
          <w:rFonts w:ascii="Times New Roman" w:hAnsi="Times New Roman"/>
          <w:sz w:val="22"/>
          <w:szCs w:val="22"/>
        </w:rPr>
        <w:t>d</w:t>
      </w:r>
      <w:r w:rsidRPr="009A56EE">
        <w:rPr>
          <w:rFonts w:ascii="Times New Roman" w:hAnsi="Times New Roman"/>
          <w:sz w:val="22"/>
          <w:szCs w:val="22"/>
        </w:rPr>
        <w:t xml:space="preserve">ose of 80 mg/kg for of T111 and T226 in </w:t>
      </w:r>
      <w:r w:rsidR="0005258F">
        <w:rPr>
          <w:rFonts w:ascii="Times New Roman" w:hAnsi="Times New Roman"/>
          <w:sz w:val="22"/>
          <w:szCs w:val="22"/>
        </w:rPr>
        <w:t>m</w:t>
      </w:r>
      <w:r w:rsidRPr="009A56EE">
        <w:rPr>
          <w:rFonts w:ascii="Times New Roman" w:hAnsi="Times New Roman"/>
          <w:sz w:val="22"/>
          <w:szCs w:val="22"/>
        </w:rPr>
        <w:t>ice.</w:t>
      </w:r>
      <w:r w:rsidRPr="006278DE">
        <w:rPr>
          <w:rFonts w:ascii="Times New Roman" w:hAnsi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90"/>
        <w:tblW w:w="9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0"/>
        <w:gridCol w:w="755"/>
        <w:gridCol w:w="810"/>
        <w:gridCol w:w="720"/>
        <w:gridCol w:w="1080"/>
        <w:gridCol w:w="1080"/>
        <w:gridCol w:w="1080"/>
        <w:gridCol w:w="995"/>
      </w:tblGrid>
      <w:tr w:rsidR="006278DE" w:rsidRPr="006278DE" w14:paraId="600E2934" w14:textId="77777777" w:rsidTr="162E7BE1">
        <w:trPr>
          <w:trHeight w:val="620"/>
        </w:trPr>
        <w:tc>
          <w:tcPr>
            <w:tcW w:w="3300" w:type="dxa"/>
            <w:shd w:val="clear" w:color="auto" w:fill="D9D9D9" w:themeFill="background1" w:themeFillShade="D9"/>
          </w:tcPr>
          <w:p w14:paraId="61B131A2" w14:textId="1096FE40" w:rsidR="006278DE" w:rsidRPr="006278DE" w:rsidRDefault="005A6C01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4730D3">
              <w:rPr>
                <w:rFonts w:ascii="Times New Roman" w:eastAsia="Calibri" w:hAnsi="Times New Roman"/>
                <w:sz w:val="20"/>
              </w:rPr>
              <w:t>Comp</w:t>
            </w:r>
            <w:r>
              <w:rPr>
                <w:rFonts w:ascii="Times New Roman" w:eastAsia="Calibri" w:hAnsi="Times New Roman"/>
                <w:sz w:val="20"/>
              </w:rPr>
              <w:t>ound</w:t>
            </w:r>
            <w:r w:rsidRPr="004730D3">
              <w:rPr>
                <w:rFonts w:ascii="Times New Roman" w:eastAsia="Calibri" w:hAnsi="Times New Roman"/>
                <w:sz w:val="20"/>
              </w:rPr>
              <w:t xml:space="preserve"> </w:t>
            </w:r>
            <w:r>
              <w:rPr>
                <w:rFonts w:ascii="Times New Roman" w:eastAsia="Calibri" w:hAnsi="Times New Roman"/>
                <w:sz w:val="20"/>
              </w:rPr>
              <w:t>number, and code name</w:t>
            </w:r>
            <w:r w:rsidRPr="004730D3">
              <w:rPr>
                <w:rFonts w:ascii="Times New Roman" w:eastAsia="Calibri" w:hAnsi="Times New Roman"/>
                <w:sz w:val="20"/>
              </w:rPr>
              <w:t xml:space="preserve"> in</w:t>
            </w:r>
            <w:r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4730D3">
              <w:rPr>
                <w:rFonts w:ascii="Times New Roman" w:eastAsia="Calibri" w:hAnsi="Times New Roman"/>
                <w:sz w:val="20"/>
              </w:rPr>
              <w:t>previous publication</w:t>
            </w:r>
            <w:r>
              <w:rPr>
                <w:rFonts w:ascii="Times New Roman" w:eastAsia="Calibri" w:hAnsi="Times New Roman"/>
                <w:sz w:val="20"/>
              </w:rPr>
              <w:t>**</w:t>
            </w:r>
          </w:p>
        </w:tc>
        <w:tc>
          <w:tcPr>
            <w:tcW w:w="755" w:type="dxa"/>
            <w:shd w:val="clear" w:color="auto" w:fill="D9D9D9" w:themeFill="background1" w:themeFillShade="D9"/>
          </w:tcPr>
          <w:p w14:paraId="65C9FBB3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i/>
                <w:iCs/>
                <w:sz w:val="20"/>
              </w:rPr>
              <w:t>C</w:t>
            </w:r>
            <w:r w:rsidRPr="006278DE">
              <w:rPr>
                <w:rFonts w:ascii="Times New Roman" w:hAnsi="Times New Roman"/>
                <w:sz w:val="20"/>
                <w:vertAlign w:val="subscript"/>
              </w:rPr>
              <w:t xml:space="preserve">max </w:t>
            </w:r>
            <w:r w:rsidRPr="006278DE">
              <w:rPr>
                <w:rFonts w:ascii="Times New Roman" w:hAnsi="Times New Roman"/>
                <w:sz w:val="20"/>
              </w:rPr>
              <w:t>(ng/mL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0C9F8CB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vertAlign w:val="subscript"/>
              </w:rPr>
            </w:pPr>
            <w:proofErr w:type="spellStart"/>
            <w:r w:rsidRPr="006278DE">
              <w:rPr>
                <w:rFonts w:ascii="Times New Roman" w:hAnsi="Times New Roman"/>
                <w:i/>
                <w:iCs/>
                <w:sz w:val="20"/>
              </w:rPr>
              <w:t>T</w:t>
            </w:r>
            <w:r w:rsidRPr="006278DE">
              <w:rPr>
                <w:rFonts w:ascii="Times New Roman" w:hAnsi="Times New Roman"/>
                <w:sz w:val="20"/>
                <w:vertAlign w:val="subscript"/>
              </w:rPr>
              <w:t>max</w:t>
            </w:r>
            <w:proofErr w:type="spellEnd"/>
            <w:r w:rsidRPr="006278DE">
              <w:rPr>
                <w:rFonts w:ascii="Times New Roman" w:hAnsi="Times New Roman"/>
                <w:sz w:val="20"/>
                <w:vertAlign w:val="subscript"/>
              </w:rPr>
              <w:t xml:space="preserve"> </w:t>
            </w:r>
          </w:p>
          <w:p w14:paraId="2F5A3367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(h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272BDFA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20"/>
                <w:vertAlign w:val="subscript"/>
              </w:rPr>
            </w:pPr>
            <w:r w:rsidRPr="006278DE">
              <w:rPr>
                <w:rFonts w:ascii="Times New Roman" w:hAnsi="Times New Roman"/>
                <w:i/>
                <w:iCs/>
                <w:sz w:val="20"/>
              </w:rPr>
              <w:t>t</w:t>
            </w:r>
            <w:r w:rsidRPr="006278DE">
              <w:rPr>
                <w:rFonts w:ascii="Times New Roman" w:hAnsi="Times New Roman"/>
                <w:i/>
                <w:sz w:val="20"/>
                <w:vertAlign w:val="subscript"/>
              </w:rPr>
              <w:t xml:space="preserve">1/2 </w:t>
            </w:r>
          </w:p>
          <w:p w14:paraId="76EEE533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(h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5DBDD5F" w14:textId="2DD25FB2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278DE">
              <w:rPr>
                <w:rFonts w:ascii="Times New Roman" w:hAnsi="Times New Roman"/>
                <w:sz w:val="20"/>
              </w:rPr>
              <w:t>AUC</w:t>
            </w:r>
            <w:r w:rsidRPr="006278DE">
              <w:rPr>
                <w:rFonts w:ascii="Times New Roman" w:hAnsi="Times New Roman"/>
                <w:sz w:val="20"/>
                <w:vertAlign w:val="subscript"/>
              </w:rPr>
              <w:t>last</w:t>
            </w:r>
            <w:proofErr w:type="spellEnd"/>
            <w:r w:rsidRPr="006278DE">
              <w:rPr>
                <w:rFonts w:ascii="Times New Roman" w:hAnsi="Times New Roman"/>
                <w:sz w:val="20"/>
                <w:vertAlign w:val="subscript"/>
              </w:rPr>
              <w:t xml:space="preserve"> </w:t>
            </w:r>
            <w:r w:rsidR="0005258F" w:rsidRPr="0005258F">
              <w:rPr>
                <w:rFonts w:ascii="Times New Roman" w:hAnsi="Times New Roman"/>
                <w:sz w:val="20"/>
              </w:rPr>
              <w:t>(</w:t>
            </w:r>
            <w:proofErr w:type="spellStart"/>
            <w:r w:rsidRPr="006278DE">
              <w:rPr>
                <w:rFonts w:ascii="Times New Roman" w:hAnsi="Times New Roman"/>
                <w:sz w:val="20"/>
              </w:rPr>
              <w:t>ng.h</w:t>
            </w:r>
            <w:proofErr w:type="spellEnd"/>
            <w:r w:rsidRPr="006278DE">
              <w:rPr>
                <w:rFonts w:ascii="Times New Roman" w:hAnsi="Times New Roman"/>
                <w:sz w:val="20"/>
              </w:rPr>
              <w:t>/mL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EC86B7E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AUC</w:t>
            </w:r>
            <w:r w:rsidRPr="006278DE">
              <w:rPr>
                <w:rFonts w:ascii="Times New Roman" w:hAnsi="Times New Roman"/>
                <w:sz w:val="20"/>
                <w:vertAlign w:val="subscript"/>
              </w:rPr>
              <w:t xml:space="preserve">inf </w:t>
            </w:r>
            <w:r w:rsidRPr="006278DE">
              <w:rPr>
                <w:rFonts w:ascii="Times New Roman" w:hAnsi="Times New Roman"/>
                <w:sz w:val="20"/>
              </w:rPr>
              <w:t>(</w:t>
            </w:r>
            <w:proofErr w:type="spellStart"/>
            <w:r w:rsidRPr="006278DE">
              <w:rPr>
                <w:rFonts w:ascii="Times New Roman" w:hAnsi="Times New Roman"/>
                <w:sz w:val="20"/>
              </w:rPr>
              <w:t>ng.h</w:t>
            </w:r>
            <w:proofErr w:type="spellEnd"/>
            <w:r w:rsidRPr="006278DE">
              <w:rPr>
                <w:rFonts w:ascii="Times New Roman" w:hAnsi="Times New Roman"/>
                <w:sz w:val="20"/>
              </w:rPr>
              <w:t>/mL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9D07C6C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CL/F (mL/h/kg)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1E41DED4" w14:textId="77777777" w:rsidR="006278DE" w:rsidRPr="006278DE" w:rsidRDefault="006278DE" w:rsidP="00077E60">
            <w:pPr>
              <w:pStyle w:val="TAMainText"/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6278DE">
              <w:rPr>
                <w:rFonts w:ascii="Times New Roman" w:hAnsi="Times New Roman"/>
                <w:sz w:val="20"/>
              </w:rPr>
              <w:t>Vz</w:t>
            </w:r>
            <w:proofErr w:type="spellEnd"/>
            <w:r w:rsidRPr="006278DE">
              <w:rPr>
                <w:rFonts w:ascii="Times New Roman" w:hAnsi="Times New Roman"/>
                <w:sz w:val="20"/>
              </w:rPr>
              <w:t xml:space="preserve"> (mL/kg)</w:t>
            </w:r>
          </w:p>
        </w:tc>
      </w:tr>
      <w:tr w:rsidR="006278DE" w:rsidRPr="006278DE" w14:paraId="0335832B" w14:textId="77777777" w:rsidTr="162E7BE1">
        <w:trPr>
          <w:trHeight w:val="60"/>
        </w:trPr>
        <w:tc>
          <w:tcPr>
            <w:tcW w:w="3300" w:type="dxa"/>
          </w:tcPr>
          <w:p w14:paraId="1A4FA6F4" w14:textId="733B38D3" w:rsidR="006278DE" w:rsidRPr="006278DE" w:rsidRDefault="005A6C01" w:rsidP="00077E60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5A6C01">
              <w:rPr>
                <w:rFonts w:ascii="Times New Roman" w:hAnsi="Times New Roman"/>
                <w:b/>
                <w:bCs/>
                <w:sz w:val="20"/>
              </w:rPr>
              <w:t>26</w:t>
            </w:r>
            <w:r w:rsidRPr="005A6C01">
              <w:rPr>
                <w:rFonts w:ascii="Times New Roman" w:hAnsi="Times New Roman"/>
                <w:sz w:val="20"/>
              </w:rPr>
              <w:t>;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="006278DE" w:rsidRPr="006278DE">
              <w:rPr>
                <w:rFonts w:ascii="Times New Roman" w:hAnsi="Times New Roman"/>
                <w:sz w:val="20"/>
              </w:rPr>
              <w:t>T111</w:t>
            </w:r>
            <w:r w:rsidR="0005258F">
              <w:rPr>
                <w:rFonts w:ascii="Times New Roman" w:hAnsi="Times New Roman"/>
                <w:sz w:val="20"/>
              </w:rPr>
              <w:t xml:space="preserve"> </w:t>
            </w:r>
            <w:r w:rsidR="0005258F" w:rsidRPr="00B964E7">
              <w:rPr>
                <w:rFonts w:ascii="Times New Roman" w:hAnsi="Times New Roman"/>
                <w:sz w:val="20"/>
              </w:rPr>
              <w:t>(Kancharla</w:t>
            </w:r>
            <w:r w:rsidR="0005258F">
              <w:rPr>
                <w:rFonts w:ascii="Times New Roman" w:hAnsi="Times New Roman"/>
                <w:sz w:val="20"/>
              </w:rPr>
              <w:t>, P.,</w:t>
            </w:r>
            <w:r w:rsidR="0005258F" w:rsidRPr="00B964E7">
              <w:rPr>
                <w:rFonts w:ascii="Times New Roman" w:hAnsi="Times New Roman"/>
                <w:sz w:val="20"/>
              </w:rPr>
              <w:t xml:space="preserve"> et al, 2020)</w:t>
            </w:r>
          </w:p>
        </w:tc>
        <w:tc>
          <w:tcPr>
            <w:tcW w:w="755" w:type="dxa"/>
          </w:tcPr>
          <w:p w14:paraId="7CC4AA2A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17.2</w:t>
            </w:r>
          </w:p>
        </w:tc>
        <w:tc>
          <w:tcPr>
            <w:tcW w:w="810" w:type="dxa"/>
          </w:tcPr>
          <w:p w14:paraId="1FC1110F" w14:textId="3A8B3581" w:rsidR="006278DE" w:rsidRPr="006278DE" w:rsidRDefault="1E720F86" w:rsidP="162E7BE1">
            <w:pPr>
              <w:pStyle w:val="TAMainText"/>
              <w:jc w:val="center"/>
              <w:rPr>
                <w:rFonts w:ascii="Times New Roman" w:hAnsi="Times New Roman"/>
                <w:sz w:val="20"/>
              </w:rPr>
            </w:pPr>
            <w:r w:rsidRPr="162E7BE1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720" w:type="dxa"/>
          </w:tcPr>
          <w:p w14:paraId="4CB83368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23.6</w:t>
            </w:r>
          </w:p>
        </w:tc>
        <w:tc>
          <w:tcPr>
            <w:tcW w:w="1080" w:type="dxa"/>
          </w:tcPr>
          <w:p w14:paraId="5198F725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392</w:t>
            </w:r>
          </w:p>
        </w:tc>
        <w:tc>
          <w:tcPr>
            <w:tcW w:w="1080" w:type="dxa"/>
          </w:tcPr>
          <w:p w14:paraId="744E2287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508</w:t>
            </w:r>
          </w:p>
        </w:tc>
        <w:tc>
          <w:tcPr>
            <w:tcW w:w="1080" w:type="dxa"/>
          </w:tcPr>
          <w:p w14:paraId="748F77F2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157810</w:t>
            </w:r>
          </w:p>
        </w:tc>
        <w:tc>
          <w:tcPr>
            <w:tcW w:w="995" w:type="dxa"/>
          </w:tcPr>
          <w:p w14:paraId="3EF97620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5370641</w:t>
            </w:r>
          </w:p>
        </w:tc>
      </w:tr>
      <w:tr w:rsidR="006278DE" w:rsidRPr="006278DE" w14:paraId="0C8F67BC" w14:textId="77777777" w:rsidTr="162E7BE1">
        <w:tc>
          <w:tcPr>
            <w:tcW w:w="3300" w:type="dxa"/>
          </w:tcPr>
          <w:p w14:paraId="36F5BE6C" w14:textId="13C2207A" w:rsidR="006278DE" w:rsidRPr="006278DE" w:rsidRDefault="005A6C01" w:rsidP="00077E60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5A6C01">
              <w:rPr>
                <w:rFonts w:ascii="Times New Roman" w:hAnsi="Times New Roman"/>
                <w:b/>
                <w:bCs/>
                <w:sz w:val="20"/>
              </w:rPr>
              <w:t>7</w:t>
            </w:r>
            <w:r>
              <w:rPr>
                <w:rFonts w:ascii="Times New Roman" w:hAnsi="Times New Roman"/>
                <w:sz w:val="20"/>
              </w:rPr>
              <w:t xml:space="preserve">; </w:t>
            </w:r>
            <w:r w:rsidR="006278DE" w:rsidRPr="006278DE">
              <w:rPr>
                <w:rFonts w:ascii="Times New Roman" w:hAnsi="Times New Roman"/>
                <w:sz w:val="20"/>
              </w:rPr>
              <w:t>T226</w:t>
            </w:r>
            <w:r w:rsidR="0005258F">
              <w:rPr>
                <w:rFonts w:ascii="Times New Roman" w:hAnsi="Times New Roman"/>
                <w:sz w:val="20"/>
              </w:rPr>
              <w:t xml:space="preserve"> </w:t>
            </w:r>
            <w:r w:rsidR="0005258F" w:rsidRPr="00B964E7">
              <w:rPr>
                <w:rFonts w:ascii="Times New Roman" w:hAnsi="Times New Roman"/>
                <w:sz w:val="20"/>
              </w:rPr>
              <w:t>(</w:t>
            </w:r>
            <w:proofErr w:type="spellStart"/>
            <w:r w:rsidR="0005258F" w:rsidRPr="002C7E7E">
              <w:rPr>
                <w:rFonts w:ascii="Times New Roman" w:hAnsi="Times New Roman"/>
                <w:sz w:val="20"/>
              </w:rPr>
              <w:t>Dodean</w:t>
            </w:r>
            <w:proofErr w:type="spellEnd"/>
            <w:r w:rsidR="0005258F" w:rsidRPr="002C7E7E">
              <w:rPr>
                <w:rFonts w:ascii="Times New Roman" w:hAnsi="Times New Roman"/>
                <w:sz w:val="20"/>
              </w:rPr>
              <w:t>, R.A., et al</w:t>
            </w:r>
            <w:r w:rsidR="0005258F">
              <w:rPr>
                <w:rFonts w:ascii="Times New Roman" w:hAnsi="Times New Roman"/>
                <w:sz w:val="20"/>
              </w:rPr>
              <w:t>,</w:t>
            </w:r>
            <w:r w:rsidR="0005258F" w:rsidRPr="00B964E7">
              <w:rPr>
                <w:rFonts w:ascii="Times New Roman" w:hAnsi="Times New Roman"/>
                <w:sz w:val="20"/>
              </w:rPr>
              <w:t xml:space="preserve"> 20</w:t>
            </w:r>
            <w:r w:rsidR="0005258F">
              <w:rPr>
                <w:rFonts w:ascii="Times New Roman" w:hAnsi="Times New Roman"/>
                <w:sz w:val="20"/>
              </w:rPr>
              <w:t>25</w:t>
            </w:r>
            <w:r w:rsidR="0005258F" w:rsidRPr="00B964E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55" w:type="dxa"/>
          </w:tcPr>
          <w:p w14:paraId="0C96F8C0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5.11</w:t>
            </w:r>
          </w:p>
        </w:tc>
        <w:tc>
          <w:tcPr>
            <w:tcW w:w="810" w:type="dxa"/>
          </w:tcPr>
          <w:p w14:paraId="16D19B1E" w14:textId="77777777" w:rsidR="006278DE" w:rsidRPr="006278DE" w:rsidRDefault="006278DE" w:rsidP="00077E60">
            <w:pPr>
              <w:pStyle w:val="TAMainText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4.0</w:t>
            </w:r>
          </w:p>
        </w:tc>
        <w:tc>
          <w:tcPr>
            <w:tcW w:w="720" w:type="dxa"/>
          </w:tcPr>
          <w:p w14:paraId="02389EAD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10.8</w:t>
            </w:r>
          </w:p>
        </w:tc>
        <w:tc>
          <w:tcPr>
            <w:tcW w:w="1080" w:type="dxa"/>
          </w:tcPr>
          <w:p w14:paraId="512BFEFB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33.9</w:t>
            </w:r>
          </w:p>
        </w:tc>
        <w:tc>
          <w:tcPr>
            <w:tcW w:w="1080" w:type="dxa"/>
          </w:tcPr>
          <w:p w14:paraId="1FE1BC81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95.7</w:t>
            </w:r>
          </w:p>
        </w:tc>
        <w:tc>
          <w:tcPr>
            <w:tcW w:w="1080" w:type="dxa"/>
          </w:tcPr>
          <w:p w14:paraId="320958C3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28003</w:t>
            </w:r>
          </w:p>
        </w:tc>
        <w:tc>
          <w:tcPr>
            <w:tcW w:w="995" w:type="dxa"/>
          </w:tcPr>
          <w:p w14:paraId="2B9EF7A6" w14:textId="77777777" w:rsidR="006278DE" w:rsidRPr="006278DE" w:rsidRDefault="006278DE" w:rsidP="00077E60">
            <w:pPr>
              <w:pStyle w:val="TAMainText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6278DE">
              <w:rPr>
                <w:rFonts w:ascii="Times New Roman" w:hAnsi="Times New Roman"/>
                <w:sz w:val="20"/>
              </w:rPr>
              <w:t>437542</w:t>
            </w:r>
          </w:p>
        </w:tc>
      </w:tr>
    </w:tbl>
    <w:p w14:paraId="3033A377" w14:textId="77777777" w:rsidR="0005258F" w:rsidRDefault="006278DE" w:rsidP="0005258F">
      <w:pPr>
        <w:pStyle w:val="FETableFootnote"/>
        <w:spacing w:after="0" w:line="360" w:lineRule="auto"/>
        <w:rPr>
          <w:rFonts w:ascii="Times New Roman" w:hAnsi="Times New Roman"/>
          <w:b/>
          <w:bCs/>
          <w:sz w:val="18"/>
          <w:szCs w:val="18"/>
        </w:rPr>
      </w:pPr>
      <w:r w:rsidRPr="006278DE">
        <w:rPr>
          <w:rFonts w:ascii="Times New Roman" w:hAnsi="Times New Roman"/>
          <w:i/>
          <w:iCs/>
          <w:sz w:val="18"/>
          <w:szCs w:val="18"/>
        </w:rPr>
        <w:t>C</w:t>
      </w:r>
      <w:r w:rsidRPr="006278DE">
        <w:rPr>
          <w:rFonts w:ascii="Times New Roman" w:hAnsi="Times New Roman"/>
          <w:sz w:val="18"/>
          <w:szCs w:val="18"/>
          <w:vertAlign w:val="subscript"/>
        </w:rPr>
        <w:t>max</w:t>
      </w:r>
      <w:r w:rsidRPr="006278DE">
        <w:rPr>
          <w:rFonts w:ascii="Times New Roman" w:hAnsi="Times New Roman"/>
          <w:sz w:val="18"/>
          <w:szCs w:val="18"/>
        </w:rPr>
        <w:t xml:space="preserve">: maximum plasma concentration; </w:t>
      </w:r>
      <w:proofErr w:type="spellStart"/>
      <w:r w:rsidRPr="006278DE">
        <w:rPr>
          <w:rFonts w:ascii="Times New Roman" w:hAnsi="Times New Roman"/>
          <w:i/>
          <w:iCs/>
          <w:sz w:val="18"/>
          <w:szCs w:val="18"/>
        </w:rPr>
        <w:t>T</w:t>
      </w:r>
      <w:r w:rsidRPr="006278DE">
        <w:rPr>
          <w:rFonts w:ascii="Times New Roman" w:hAnsi="Times New Roman"/>
          <w:sz w:val="18"/>
          <w:szCs w:val="18"/>
          <w:vertAlign w:val="subscript"/>
        </w:rPr>
        <w:t>max</w:t>
      </w:r>
      <w:proofErr w:type="spellEnd"/>
      <w:r w:rsidRPr="006278DE">
        <w:rPr>
          <w:rFonts w:ascii="Times New Roman" w:hAnsi="Times New Roman"/>
          <w:sz w:val="18"/>
          <w:szCs w:val="18"/>
        </w:rPr>
        <w:t xml:space="preserve">: time to </w:t>
      </w:r>
      <w:proofErr w:type="spellStart"/>
      <w:r w:rsidRPr="006278DE">
        <w:rPr>
          <w:rFonts w:ascii="Times New Roman" w:hAnsi="Times New Roman"/>
          <w:i/>
          <w:iCs/>
          <w:sz w:val="18"/>
          <w:szCs w:val="18"/>
        </w:rPr>
        <w:t>C</w:t>
      </w:r>
      <w:r w:rsidRPr="006278DE">
        <w:rPr>
          <w:rFonts w:ascii="Times New Roman" w:hAnsi="Times New Roman"/>
          <w:sz w:val="18"/>
          <w:szCs w:val="18"/>
          <w:vertAlign w:val="subscript"/>
        </w:rPr>
        <w:t>max</w:t>
      </w:r>
      <w:proofErr w:type="spellEnd"/>
      <w:r w:rsidRPr="006278DE">
        <w:rPr>
          <w:rFonts w:ascii="Times New Roman" w:hAnsi="Times New Roman"/>
          <w:sz w:val="18"/>
          <w:szCs w:val="18"/>
        </w:rPr>
        <w:t xml:space="preserve">; </w:t>
      </w:r>
      <w:r w:rsidRPr="006278DE">
        <w:rPr>
          <w:rFonts w:ascii="Times New Roman" w:hAnsi="Times New Roman"/>
          <w:i/>
          <w:iCs/>
          <w:sz w:val="18"/>
          <w:szCs w:val="18"/>
        </w:rPr>
        <w:t>t</w:t>
      </w:r>
      <w:r w:rsidRPr="006278DE">
        <w:rPr>
          <w:rFonts w:ascii="Times New Roman" w:hAnsi="Times New Roman"/>
          <w:i/>
          <w:iCs/>
          <w:sz w:val="18"/>
          <w:szCs w:val="18"/>
          <w:vertAlign w:val="subscript"/>
        </w:rPr>
        <w:t>1/2</w:t>
      </w:r>
      <w:r w:rsidRPr="006278DE">
        <w:rPr>
          <w:rFonts w:ascii="Times New Roman" w:hAnsi="Times New Roman"/>
          <w:sz w:val="18"/>
          <w:szCs w:val="18"/>
        </w:rPr>
        <w:t xml:space="preserve">: half-life; </w:t>
      </w:r>
      <w:proofErr w:type="spellStart"/>
      <w:r w:rsidRPr="006278DE">
        <w:rPr>
          <w:rFonts w:ascii="Times New Roman" w:hAnsi="Times New Roman"/>
          <w:sz w:val="18"/>
          <w:szCs w:val="18"/>
        </w:rPr>
        <w:t>AUC</w:t>
      </w:r>
      <w:r w:rsidRPr="006278DE">
        <w:rPr>
          <w:rFonts w:ascii="Times New Roman" w:hAnsi="Times New Roman"/>
          <w:sz w:val="18"/>
          <w:szCs w:val="18"/>
          <w:vertAlign w:val="subscript"/>
        </w:rPr>
        <w:t>last</w:t>
      </w:r>
      <w:proofErr w:type="spellEnd"/>
      <w:r w:rsidRPr="006278DE">
        <w:rPr>
          <w:rFonts w:ascii="Times New Roman" w:hAnsi="Times New Roman"/>
          <w:sz w:val="18"/>
          <w:szCs w:val="18"/>
        </w:rPr>
        <w:t>: area under the concentration-time curve from 0 up to the last sampling time at which a quantifiable concentration is found; AUC</w:t>
      </w:r>
      <w:r w:rsidRPr="006278DE">
        <w:rPr>
          <w:rFonts w:ascii="Times New Roman" w:hAnsi="Times New Roman"/>
          <w:sz w:val="18"/>
          <w:szCs w:val="18"/>
          <w:vertAlign w:val="subscript"/>
        </w:rPr>
        <w:t>inf</w:t>
      </w:r>
      <w:r w:rsidRPr="006278DE">
        <w:rPr>
          <w:rFonts w:ascii="Times New Roman" w:hAnsi="Times New Roman"/>
          <w:sz w:val="18"/>
          <w:szCs w:val="18"/>
        </w:rPr>
        <w:t xml:space="preserve">: area under the concentration-time curve from 0 up to infinity; CL/F, apparent oral clearance; </w:t>
      </w:r>
      <w:proofErr w:type="spellStart"/>
      <w:r w:rsidRPr="006278DE">
        <w:rPr>
          <w:rFonts w:ascii="Times New Roman" w:hAnsi="Times New Roman"/>
          <w:sz w:val="18"/>
          <w:szCs w:val="18"/>
        </w:rPr>
        <w:t>Vz</w:t>
      </w:r>
      <w:proofErr w:type="spellEnd"/>
      <w:r w:rsidRPr="006278DE">
        <w:rPr>
          <w:rFonts w:ascii="Times New Roman" w:hAnsi="Times New Roman"/>
          <w:sz w:val="18"/>
          <w:szCs w:val="18"/>
        </w:rPr>
        <w:t>: apparent volume of distribution after oral dose.</w:t>
      </w:r>
      <w:r w:rsidR="0005258F" w:rsidRPr="0005258F">
        <w:rPr>
          <w:rFonts w:ascii="Times New Roman" w:hAnsi="Times New Roman"/>
          <w:b/>
          <w:bCs/>
          <w:sz w:val="18"/>
          <w:szCs w:val="18"/>
        </w:rPr>
        <w:t xml:space="preserve"> </w:t>
      </w:r>
    </w:p>
    <w:p w14:paraId="5AC9FE7D" w14:textId="4812D55C" w:rsidR="0005258F" w:rsidRPr="002C7E7E" w:rsidRDefault="0005258F" w:rsidP="0005258F">
      <w:pPr>
        <w:pStyle w:val="FETableFootnote"/>
        <w:spacing w:after="0" w:line="360" w:lineRule="auto"/>
        <w:rPr>
          <w:rFonts w:ascii="Times New Roman" w:hAnsi="Times New Roman"/>
          <w:noProof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**</w:t>
      </w:r>
      <w:r w:rsidRPr="002C7E7E">
        <w:rPr>
          <w:rFonts w:ascii="Times New Roman" w:hAnsi="Times New Roman"/>
          <w:b/>
          <w:bCs/>
          <w:sz w:val="18"/>
          <w:szCs w:val="18"/>
        </w:rPr>
        <w:t>References:</w:t>
      </w:r>
      <w:r w:rsidRPr="002C7E7E">
        <w:rPr>
          <w:rFonts w:ascii="Times New Roman" w:hAnsi="Times New Roman"/>
          <w:sz w:val="18"/>
          <w:szCs w:val="18"/>
        </w:rPr>
        <w:t xml:space="preserve"> </w:t>
      </w:r>
      <w:r w:rsidRPr="002C7E7E">
        <w:rPr>
          <w:rFonts w:ascii="Times New Roman" w:hAnsi="Times New Roman"/>
          <w:noProof/>
          <w:sz w:val="18"/>
          <w:szCs w:val="18"/>
        </w:rPr>
        <w:t xml:space="preserve">Dodean, R.A., et al., </w:t>
      </w:r>
      <w:r w:rsidRPr="002C7E7E">
        <w:rPr>
          <w:rFonts w:ascii="Times New Roman" w:hAnsi="Times New Roman"/>
          <w:i/>
          <w:noProof/>
          <w:sz w:val="18"/>
          <w:szCs w:val="18"/>
        </w:rPr>
        <w:t>Development of Next-Generation Antimalarial Acridones with Radical Cure Potential.</w:t>
      </w:r>
      <w:r w:rsidRPr="002C7E7E">
        <w:rPr>
          <w:rFonts w:ascii="Times New Roman" w:hAnsi="Times New Roman"/>
          <w:noProof/>
          <w:sz w:val="18"/>
          <w:szCs w:val="18"/>
        </w:rPr>
        <w:t xml:space="preserve"> J Med Chem, 2025. </w:t>
      </w:r>
      <w:r w:rsidRPr="002C7E7E">
        <w:rPr>
          <w:rFonts w:ascii="Times New Roman" w:hAnsi="Times New Roman"/>
          <w:b/>
          <w:noProof/>
          <w:sz w:val="18"/>
          <w:szCs w:val="18"/>
        </w:rPr>
        <w:t>68</w:t>
      </w:r>
      <w:r w:rsidRPr="002C7E7E">
        <w:rPr>
          <w:rFonts w:ascii="Times New Roman" w:hAnsi="Times New Roman"/>
          <w:noProof/>
          <w:sz w:val="18"/>
          <w:szCs w:val="18"/>
        </w:rPr>
        <w:t xml:space="preserve">(8): p. 8817-8840; Kancharla, P., et al., </w:t>
      </w:r>
      <w:r w:rsidRPr="002C7E7E">
        <w:rPr>
          <w:rFonts w:ascii="Times New Roman" w:hAnsi="Times New Roman"/>
          <w:i/>
          <w:noProof/>
          <w:sz w:val="18"/>
          <w:szCs w:val="18"/>
        </w:rPr>
        <w:t>Lead Optimization of Second-Generation Acridones as Broad-Spectrum Antimalarials.</w:t>
      </w:r>
      <w:r w:rsidRPr="002C7E7E">
        <w:rPr>
          <w:rFonts w:ascii="Times New Roman" w:hAnsi="Times New Roman"/>
          <w:noProof/>
          <w:sz w:val="18"/>
          <w:szCs w:val="18"/>
        </w:rPr>
        <w:t xml:space="preserve"> J Med Chem, 2020. </w:t>
      </w:r>
      <w:r w:rsidRPr="002C7E7E">
        <w:rPr>
          <w:rFonts w:ascii="Times New Roman" w:hAnsi="Times New Roman"/>
          <w:b/>
          <w:noProof/>
          <w:sz w:val="18"/>
          <w:szCs w:val="18"/>
        </w:rPr>
        <w:t>63</w:t>
      </w:r>
      <w:r w:rsidRPr="002C7E7E">
        <w:rPr>
          <w:rFonts w:ascii="Times New Roman" w:hAnsi="Times New Roman"/>
          <w:noProof/>
          <w:sz w:val="18"/>
          <w:szCs w:val="18"/>
        </w:rPr>
        <w:t>(11): p. 6179-6202.</w:t>
      </w:r>
    </w:p>
    <w:p w14:paraId="748B5542" w14:textId="1234E106" w:rsidR="006278DE" w:rsidRPr="006278DE" w:rsidRDefault="006278DE" w:rsidP="006278DE">
      <w:pPr>
        <w:pStyle w:val="FETableFootnote"/>
        <w:rPr>
          <w:rFonts w:ascii="Times New Roman" w:hAnsi="Times New Roman"/>
          <w:bCs/>
          <w:sz w:val="18"/>
          <w:szCs w:val="18"/>
        </w:rPr>
      </w:pPr>
    </w:p>
    <w:p w14:paraId="7EB5C2B7" w14:textId="77777777" w:rsidR="006278DE" w:rsidRPr="001001A9" w:rsidRDefault="006278DE"/>
    <w:sectPr w:rsidR="006278DE" w:rsidRPr="001001A9" w:rsidSect="001A1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3C"/>
    <w:rsid w:val="000032AB"/>
    <w:rsid w:val="00006357"/>
    <w:rsid w:val="0002277E"/>
    <w:rsid w:val="00026871"/>
    <w:rsid w:val="00030F4B"/>
    <w:rsid w:val="0003215B"/>
    <w:rsid w:val="00032445"/>
    <w:rsid w:val="0003762D"/>
    <w:rsid w:val="000430BE"/>
    <w:rsid w:val="000455E3"/>
    <w:rsid w:val="0005258F"/>
    <w:rsid w:val="000679AC"/>
    <w:rsid w:val="00074037"/>
    <w:rsid w:val="00081F36"/>
    <w:rsid w:val="0008243F"/>
    <w:rsid w:val="00084FD7"/>
    <w:rsid w:val="00090C02"/>
    <w:rsid w:val="000B66DB"/>
    <w:rsid w:val="000C02D3"/>
    <w:rsid w:val="000C0550"/>
    <w:rsid w:val="000C4135"/>
    <w:rsid w:val="000C584B"/>
    <w:rsid w:val="000C7EA9"/>
    <w:rsid w:val="000E375D"/>
    <w:rsid w:val="000F0676"/>
    <w:rsid w:val="001001A9"/>
    <w:rsid w:val="00100C8F"/>
    <w:rsid w:val="00106EC3"/>
    <w:rsid w:val="00126BB4"/>
    <w:rsid w:val="00130690"/>
    <w:rsid w:val="00131395"/>
    <w:rsid w:val="00135C68"/>
    <w:rsid w:val="001464CA"/>
    <w:rsid w:val="001561AE"/>
    <w:rsid w:val="00161A76"/>
    <w:rsid w:val="00164E51"/>
    <w:rsid w:val="00171863"/>
    <w:rsid w:val="001845FA"/>
    <w:rsid w:val="001954F6"/>
    <w:rsid w:val="001A0A52"/>
    <w:rsid w:val="001A1D99"/>
    <w:rsid w:val="001A4712"/>
    <w:rsid w:val="001A63E9"/>
    <w:rsid w:val="001B21E7"/>
    <w:rsid w:val="001B4CFB"/>
    <w:rsid w:val="001B662C"/>
    <w:rsid w:val="001D0194"/>
    <w:rsid w:val="001D33E9"/>
    <w:rsid w:val="001D7F43"/>
    <w:rsid w:val="001F5B00"/>
    <w:rsid w:val="00221CB4"/>
    <w:rsid w:val="00226721"/>
    <w:rsid w:val="00233028"/>
    <w:rsid w:val="0024448E"/>
    <w:rsid w:val="002555AB"/>
    <w:rsid w:val="00262B08"/>
    <w:rsid w:val="002656D3"/>
    <w:rsid w:val="00270DAC"/>
    <w:rsid w:val="00277A32"/>
    <w:rsid w:val="002938AD"/>
    <w:rsid w:val="002A3571"/>
    <w:rsid w:val="002C37E2"/>
    <w:rsid w:val="002C79FA"/>
    <w:rsid w:val="002C7E7E"/>
    <w:rsid w:val="002E5B1E"/>
    <w:rsid w:val="002E7CEE"/>
    <w:rsid w:val="002F374D"/>
    <w:rsid w:val="00300946"/>
    <w:rsid w:val="00301B9C"/>
    <w:rsid w:val="00305DCD"/>
    <w:rsid w:val="003062FB"/>
    <w:rsid w:val="00320CB6"/>
    <w:rsid w:val="00361F01"/>
    <w:rsid w:val="00362B62"/>
    <w:rsid w:val="00365400"/>
    <w:rsid w:val="0036735E"/>
    <w:rsid w:val="00371DCE"/>
    <w:rsid w:val="00381039"/>
    <w:rsid w:val="0038467E"/>
    <w:rsid w:val="00385D96"/>
    <w:rsid w:val="003A2250"/>
    <w:rsid w:val="003A4D41"/>
    <w:rsid w:val="003B05F5"/>
    <w:rsid w:val="003B4A90"/>
    <w:rsid w:val="003C7A21"/>
    <w:rsid w:val="003E2E9A"/>
    <w:rsid w:val="003E32A0"/>
    <w:rsid w:val="003E608D"/>
    <w:rsid w:val="003F2861"/>
    <w:rsid w:val="003F3B24"/>
    <w:rsid w:val="003F718F"/>
    <w:rsid w:val="00445B9A"/>
    <w:rsid w:val="00447505"/>
    <w:rsid w:val="00462B69"/>
    <w:rsid w:val="004730D3"/>
    <w:rsid w:val="00484231"/>
    <w:rsid w:val="00487CF3"/>
    <w:rsid w:val="004A745D"/>
    <w:rsid w:val="004C5A47"/>
    <w:rsid w:val="004E078C"/>
    <w:rsid w:val="004E26D5"/>
    <w:rsid w:val="004F7463"/>
    <w:rsid w:val="00505EAA"/>
    <w:rsid w:val="00507BD3"/>
    <w:rsid w:val="0051664A"/>
    <w:rsid w:val="00523789"/>
    <w:rsid w:val="005324FF"/>
    <w:rsid w:val="00533890"/>
    <w:rsid w:val="005621EB"/>
    <w:rsid w:val="00563659"/>
    <w:rsid w:val="00567D5E"/>
    <w:rsid w:val="00573D3F"/>
    <w:rsid w:val="005813B5"/>
    <w:rsid w:val="00581B21"/>
    <w:rsid w:val="00583313"/>
    <w:rsid w:val="00587844"/>
    <w:rsid w:val="005A6C01"/>
    <w:rsid w:val="005B0FEA"/>
    <w:rsid w:val="005B1F38"/>
    <w:rsid w:val="005B2145"/>
    <w:rsid w:val="005B3B05"/>
    <w:rsid w:val="005B7EF5"/>
    <w:rsid w:val="005C07A0"/>
    <w:rsid w:val="005E4CB6"/>
    <w:rsid w:val="005F0AF9"/>
    <w:rsid w:val="005F413C"/>
    <w:rsid w:val="005F6F69"/>
    <w:rsid w:val="006001FB"/>
    <w:rsid w:val="006009F2"/>
    <w:rsid w:val="006278DE"/>
    <w:rsid w:val="00640601"/>
    <w:rsid w:val="00644DA6"/>
    <w:rsid w:val="00654E9C"/>
    <w:rsid w:val="00656D9F"/>
    <w:rsid w:val="00666AE0"/>
    <w:rsid w:val="00673BCC"/>
    <w:rsid w:val="00682EFA"/>
    <w:rsid w:val="00685F7E"/>
    <w:rsid w:val="0068606F"/>
    <w:rsid w:val="006875AD"/>
    <w:rsid w:val="006878D3"/>
    <w:rsid w:val="00693377"/>
    <w:rsid w:val="00693490"/>
    <w:rsid w:val="006D6EC4"/>
    <w:rsid w:val="006F7CAC"/>
    <w:rsid w:val="00714544"/>
    <w:rsid w:val="007226ED"/>
    <w:rsid w:val="00722FF5"/>
    <w:rsid w:val="0072356E"/>
    <w:rsid w:val="00723FF6"/>
    <w:rsid w:val="007315BC"/>
    <w:rsid w:val="00751741"/>
    <w:rsid w:val="007520D6"/>
    <w:rsid w:val="00760DA0"/>
    <w:rsid w:val="007640C5"/>
    <w:rsid w:val="0076418A"/>
    <w:rsid w:val="00785350"/>
    <w:rsid w:val="007921DC"/>
    <w:rsid w:val="00793242"/>
    <w:rsid w:val="007A5BF0"/>
    <w:rsid w:val="007B1C85"/>
    <w:rsid w:val="007B29E4"/>
    <w:rsid w:val="007C2DB6"/>
    <w:rsid w:val="007C3F99"/>
    <w:rsid w:val="007E1924"/>
    <w:rsid w:val="007F0340"/>
    <w:rsid w:val="00801C43"/>
    <w:rsid w:val="0080381F"/>
    <w:rsid w:val="00813974"/>
    <w:rsid w:val="00816972"/>
    <w:rsid w:val="0082022D"/>
    <w:rsid w:val="00820518"/>
    <w:rsid w:val="00827D67"/>
    <w:rsid w:val="00840327"/>
    <w:rsid w:val="008408AD"/>
    <w:rsid w:val="00843EFE"/>
    <w:rsid w:val="00845271"/>
    <w:rsid w:val="008509E7"/>
    <w:rsid w:val="0085142A"/>
    <w:rsid w:val="00857762"/>
    <w:rsid w:val="008631D9"/>
    <w:rsid w:val="00874EA3"/>
    <w:rsid w:val="008754ED"/>
    <w:rsid w:val="00881027"/>
    <w:rsid w:val="00881A25"/>
    <w:rsid w:val="00890FF7"/>
    <w:rsid w:val="008B01EF"/>
    <w:rsid w:val="008B6F11"/>
    <w:rsid w:val="008C1681"/>
    <w:rsid w:val="008C2659"/>
    <w:rsid w:val="008D78AD"/>
    <w:rsid w:val="008E144E"/>
    <w:rsid w:val="008F3F9B"/>
    <w:rsid w:val="008F4F10"/>
    <w:rsid w:val="00905024"/>
    <w:rsid w:val="00906A2E"/>
    <w:rsid w:val="0091194F"/>
    <w:rsid w:val="00911C30"/>
    <w:rsid w:val="009128C2"/>
    <w:rsid w:val="00933059"/>
    <w:rsid w:val="009532F7"/>
    <w:rsid w:val="00956A0C"/>
    <w:rsid w:val="00960A32"/>
    <w:rsid w:val="00962B4B"/>
    <w:rsid w:val="00975A54"/>
    <w:rsid w:val="00976977"/>
    <w:rsid w:val="00981D8C"/>
    <w:rsid w:val="00993EB5"/>
    <w:rsid w:val="00997C4D"/>
    <w:rsid w:val="009A56EE"/>
    <w:rsid w:val="009B38FC"/>
    <w:rsid w:val="009B722A"/>
    <w:rsid w:val="009C0F2A"/>
    <w:rsid w:val="009D350C"/>
    <w:rsid w:val="009F5B8F"/>
    <w:rsid w:val="009F6D48"/>
    <w:rsid w:val="00A15903"/>
    <w:rsid w:val="00A222C9"/>
    <w:rsid w:val="00A223F1"/>
    <w:rsid w:val="00A24459"/>
    <w:rsid w:val="00A2700D"/>
    <w:rsid w:val="00A30DA0"/>
    <w:rsid w:val="00A31EA2"/>
    <w:rsid w:val="00A34088"/>
    <w:rsid w:val="00A34D08"/>
    <w:rsid w:val="00A375B8"/>
    <w:rsid w:val="00A37F4C"/>
    <w:rsid w:val="00A41240"/>
    <w:rsid w:val="00A43EC0"/>
    <w:rsid w:val="00A52FD3"/>
    <w:rsid w:val="00A63317"/>
    <w:rsid w:val="00A85542"/>
    <w:rsid w:val="00A864D9"/>
    <w:rsid w:val="00A92A46"/>
    <w:rsid w:val="00A94DA6"/>
    <w:rsid w:val="00AA01BA"/>
    <w:rsid w:val="00AC2135"/>
    <w:rsid w:val="00AC32FE"/>
    <w:rsid w:val="00AC3AD9"/>
    <w:rsid w:val="00AD6BB9"/>
    <w:rsid w:val="00AE2591"/>
    <w:rsid w:val="00AE5844"/>
    <w:rsid w:val="00AF2CE9"/>
    <w:rsid w:val="00AF7BDE"/>
    <w:rsid w:val="00B02C96"/>
    <w:rsid w:val="00B06C31"/>
    <w:rsid w:val="00B124EB"/>
    <w:rsid w:val="00B323FD"/>
    <w:rsid w:val="00B3461E"/>
    <w:rsid w:val="00B347B0"/>
    <w:rsid w:val="00B3545A"/>
    <w:rsid w:val="00B36046"/>
    <w:rsid w:val="00B50F64"/>
    <w:rsid w:val="00B5192E"/>
    <w:rsid w:val="00B571AC"/>
    <w:rsid w:val="00B62146"/>
    <w:rsid w:val="00B72905"/>
    <w:rsid w:val="00B76BED"/>
    <w:rsid w:val="00B8186F"/>
    <w:rsid w:val="00B920AD"/>
    <w:rsid w:val="00B9424B"/>
    <w:rsid w:val="00B964E7"/>
    <w:rsid w:val="00BA1FD8"/>
    <w:rsid w:val="00BA2E23"/>
    <w:rsid w:val="00BB43EB"/>
    <w:rsid w:val="00BC26C3"/>
    <w:rsid w:val="00BD167B"/>
    <w:rsid w:val="00BE00E0"/>
    <w:rsid w:val="00BE2D73"/>
    <w:rsid w:val="00BE360E"/>
    <w:rsid w:val="00BE5A77"/>
    <w:rsid w:val="00BF3BBA"/>
    <w:rsid w:val="00C2023B"/>
    <w:rsid w:val="00C22102"/>
    <w:rsid w:val="00C26F0A"/>
    <w:rsid w:val="00C3257B"/>
    <w:rsid w:val="00C333C0"/>
    <w:rsid w:val="00C51BE6"/>
    <w:rsid w:val="00C538C3"/>
    <w:rsid w:val="00C54B3F"/>
    <w:rsid w:val="00C5613A"/>
    <w:rsid w:val="00C7197B"/>
    <w:rsid w:val="00C76BF9"/>
    <w:rsid w:val="00C8664B"/>
    <w:rsid w:val="00C91191"/>
    <w:rsid w:val="00C9175B"/>
    <w:rsid w:val="00CA1D4B"/>
    <w:rsid w:val="00CB19AF"/>
    <w:rsid w:val="00CB30D6"/>
    <w:rsid w:val="00CB509B"/>
    <w:rsid w:val="00CB5895"/>
    <w:rsid w:val="00CE43ED"/>
    <w:rsid w:val="00CF7C60"/>
    <w:rsid w:val="00D079DF"/>
    <w:rsid w:val="00D11760"/>
    <w:rsid w:val="00D11B8C"/>
    <w:rsid w:val="00D236CF"/>
    <w:rsid w:val="00D30C2F"/>
    <w:rsid w:val="00D35029"/>
    <w:rsid w:val="00D60BD5"/>
    <w:rsid w:val="00D637FE"/>
    <w:rsid w:val="00D63907"/>
    <w:rsid w:val="00D74B2A"/>
    <w:rsid w:val="00D7622A"/>
    <w:rsid w:val="00D83DCD"/>
    <w:rsid w:val="00D85C7C"/>
    <w:rsid w:val="00D93AD6"/>
    <w:rsid w:val="00D95BB7"/>
    <w:rsid w:val="00DA1AA4"/>
    <w:rsid w:val="00DA5E5A"/>
    <w:rsid w:val="00DB380C"/>
    <w:rsid w:val="00DC475C"/>
    <w:rsid w:val="00DE2210"/>
    <w:rsid w:val="00DE7761"/>
    <w:rsid w:val="00DF4A7D"/>
    <w:rsid w:val="00E0025F"/>
    <w:rsid w:val="00E059EF"/>
    <w:rsid w:val="00E0661D"/>
    <w:rsid w:val="00E12D91"/>
    <w:rsid w:val="00E20600"/>
    <w:rsid w:val="00E263CF"/>
    <w:rsid w:val="00E4130E"/>
    <w:rsid w:val="00E43F2C"/>
    <w:rsid w:val="00E4534C"/>
    <w:rsid w:val="00E57FA7"/>
    <w:rsid w:val="00E7287A"/>
    <w:rsid w:val="00E74326"/>
    <w:rsid w:val="00E85B6F"/>
    <w:rsid w:val="00EA02C5"/>
    <w:rsid w:val="00EA0D8D"/>
    <w:rsid w:val="00EB7BAD"/>
    <w:rsid w:val="00ED3143"/>
    <w:rsid w:val="00EE2F5F"/>
    <w:rsid w:val="00EF2740"/>
    <w:rsid w:val="00F02AD2"/>
    <w:rsid w:val="00F0719C"/>
    <w:rsid w:val="00F0719F"/>
    <w:rsid w:val="00F07EAF"/>
    <w:rsid w:val="00F12402"/>
    <w:rsid w:val="00F14FEB"/>
    <w:rsid w:val="00F174C7"/>
    <w:rsid w:val="00F3239A"/>
    <w:rsid w:val="00F323E2"/>
    <w:rsid w:val="00F33274"/>
    <w:rsid w:val="00F478AC"/>
    <w:rsid w:val="00F47A61"/>
    <w:rsid w:val="00F50671"/>
    <w:rsid w:val="00F52A48"/>
    <w:rsid w:val="00F54A67"/>
    <w:rsid w:val="00F64E1B"/>
    <w:rsid w:val="00F6734D"/>
    <w:rsid w:val="00F81DF9"/>
    <w:rsid w:val="00F82171"/>
    <w:rsid w:val="00F82D17"/>
    <w:rsid w:val="00FB02BE"/>
    <w:rsid w:val="00FC1770"/>
    <w:rsid w:val="00FC77E4"/>
    <w:rsid w:val="00FD109B"/>
    <w:rsid w:val="00FE1F31"/>
    <w:rsid w:val="00FE34E8"/>
    <w:rsid w:val="00FE370D"/>
    <w:rsid w:val="00FF65C0"/>
    <w:rsid w:val="088AD58E"/>
    <w:rsid w:val="162E7BE1"/>
    <w:rsid w:val="1E720F86"/>
    <w:rsid w:val="4DC159BC"/>
    <w:rsid w:val="58BA7AD2"/>
    <w:rsid w:val="5B115338"/>
    <w:rsid w:val="6192FF05"/>
    <w:rsid w:val="7D62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33A7"/>
  <w15:chartTrackingRefBased/>
  <w15:docId w15:val="{1CA512A0-69F7-3A4B-95B9-51E84025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ETableFootnote">
    <w:name w:val="FE_Table_Footnote"/>
    <w:basedOn w:val="Normal"/>
    <w:next w:val="Normal"/>
    <w:rsid w:val="00EF2740"/>
    <w:pPr>
      <w:spacing w:after="200"/>
      <w:ind w:firstLine="187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C7E7E"/>
    <w:pPr>
      <w:jc w:val="both"/>
    </w:pPr>
    <w:rPr>
      <w:rFonts w:ascii="Times New Roman" w:eastAsiaTheme="minorHAnsi" w:hAnsi="Times New Roman" w:cs="Times New Roman"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C7E7E"/>
    <w:rPr>
      <w:rFonts w:ascii="Times New Roman" w:eastAsiaTheme="minorHAnsi" w:hAnsi="Times New Roman" w:cs="Times New Roman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6278D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MainText">
    <w:name w:val="TA_Main_Text"/>
    <w:basedOn w:val="Normal"/>
    <w:link w:val="TAMainTextChar"/>
    <w:rsid w:val="006278DE"/>
    <w:pPr>
      <w:spacing w:line="480" w:lineRule="auto"/>
      <w:ind w:firstLine="202"/>
      <w:jc w:val="both"/>
    </w:pPr>
    <w:rPr>
      <w:rFonts w:ascii="Times" w:eastAsia="SimSun" w:hAnsi="Times" w:cs="Times New Roman"/>
      <w:szCs w:val="20"/>
      <w:lang w:eastAsia="en-US"/>
    </w:rPr>
  </w:style>
  <w:style w:type="character" w:customStyle="1" w:styleId="TAMainTextChar">
    <w:name w:val="TA_Main_Text Char"/>
    <w:link w:val="TAMainText"/>
    <w:rsid w:val="006278DE"/>
    <w:rPr>
      <w:rFonts w:ascii="Times" w:eastAsia="SimSun" w:hAnsi="Times" w:cs="Times New Roman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6278DE"/>
    <w:pPr>
      <w:spacing w:after="200" w:line="480" w:lineRule="auto"/>
      <w:jc w:val="both"/>
    </w:pPr>
    <w:rPr>
      <w:rFonts w:ascii="Times" w:eastAsia="Times New Roman" w:hAnsi="Time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26235-1DAE-4D6C-9292-19F95450456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677</Characters>
  <Application>Microsoft Office Word</Application>
  <DocSecurity>0</DocSecurity>
  <Lines>205</Lines>
  <Paragraphs>187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elly</dc:creator>
  <cp:keywords/>
  <dc:description/>
  <cp:lastModifiedBy>Ben Mamoun, Choukri</cp:lastModifiedBy>
  <cp:revision>2</cp:revision>
  <cp:lastPrinted>2026-02-24T03:19:00Z</cp:lastPrinted>
  <dcterms:created xsi:type="dcterms:W3CDTF">2026-03-10T08:04:00Z</dcterms:created>
  <dcterms:modified xsi:type="dcterms:W3CDTF">2026-03-10T08:04:00Z</dcterms:modified>
</cp:coreProperties>
</file>